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465AC" w14:textId="68D0ADBA" w:rsidR="006A4265" w:rsidRPr="001E2E99" w:rsidRDefault="006A4265">
      <w:pPr>
        <w:rPr>
          <w:b/>
          <w:bCs/>
          <w:sz w:val="28"/>
          <w:szCs w:val="28"/>
        </w:rPr>
      </w:pPr>
      <w:r w:rsidRPr="001E2E99">
        <w:rPr>
          <w:b/>
          <w:bCs/>
          <w:sz w:val="28"/>
          <w:szCs w:val="28"/>
        </w:rPr>
        <w:t>Supplementary Materials</w:t>
      </w:r>
    </w:p>
    <w:p w14:paraId="120D3AC5" w14:textId="62BFB0FA" w:rsidR="00123F94" w:rsidRPr="00FC6CF6" w:rsidRDefault="00123F94" w:rsidP="00123F94">
      <w:pPr>
        <w:rPr>
          <w:b/>
          <w:bCs/>
        </w:rPr>
      </w:pPr>
      <w:r>
        <w:rPr>
          <w:b/>
          <w:bCs/>
        </w:rPr>
        <w:t>Methods and Materials</w:t>
      </w:r>
    </w:p>
    <w:p w14:paraId="16FF4BE8" w14:textId="22AE7BAC" w:rsidR="00123F94" w:rsidRPr="00FF4E12" w:rsidRDefault="00123F94" w:rsidP="00123F9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MRI acquisition parameters</w:t>
      </w:r>
    </w:p>
    <w:p w14:paraId="017F7737" w14:textId="20464F77" w:rsidR="00123F94" w:rsidRPr="00123F94" w:rsidRDefault="00123F94" w:rsidP="00123F94">
      <w:pPr>
        <w:spacing w:line="480" w:lineRule="auto"/>
        <w:jc w:val="both"/>
      </w:pPr>
      <w:r w:rsidRPr="00123F94">
        <w:t xml:space="preserve">We acquired blood-oxygen-level-dependent (BOLD) fMRI during resting-state with a T2*-weighted gradient echo spiral echo-planar (EPI) sequence with the following parameters: echo time (TE) = 30 </w:t>
      </w:r>
      <w:proofErr w:type="spellStart"/>
      <w:r w:rsidRPr="00123F94">
        <w:t>ms</w:t>
      </w:r>
      <w:proofErr w:type="spellEnd"/>
      <w:r w:rsidRPr="00123F94">
        <w:t xml:space="preserve">, repetition time (TR) = 2 s, and flip angle = 90°. The acquisition included 300 volumes, each consisting of 32 slices, slice thickness = 3 mm with 25% gaps in-between and a field of view (FOV) = 230 × 230 mm using a 64 × 64 grid. To register the BOLD images to the MNI standard space (see below), T1-weighted structural images were acquired (TR = 1900 </w:t>
      </w:r>
      <w:proofErr w:type="spellStart"/>
      <w:r w:rsidRPr="00123F94">
        <w:t>ms</w:t>
      </w:r>
      <w:proofErr w:type="spellEnd"/>
      <w:r w:rsidRPr="00123F94">
        <w:t xml:space="preserve">; TE = 2.58 </w:t>
      </w:r>
      <w:proofErr w:type="spellStart"/>
      <w:r w:rsidRPr="00123F94">
        <w:t>ms</w:t>
      </w:r>
      <w:proofErr w:type="spellEnd"/>
      <w:r w:rsidRPr="00123F94">
        <w:t xml:space="preserve">; flip angle = 9°; distance factor = 50%; FOV = 230 × 230 mm; slice thickness = 0.9 mm). Furthermore, a standard B0 field map sequence was acquired with the same FOV and resolution as the fMRI sequence (TR = 400 </w:t>
      </w:r>
      <w:proofErr w:type="spellStart"/>
      <w:r w:rsidRPr="00123F94">
        <w:t>ms</w:t>
      </w:r>
      <w:proofErr w:type="spellEnd"/>
      <w:r w:rsidRPr="00123F94">
        <w:t xml:space="preserve">; TE = 7.38 </w:t>
      </w:r>
      <w:proofErr w:type="spellStart"/>
      <w:r w:rsidRPr="00123F94">
        <w:t>ms</w:t>
      </w:r>
      <w:proofErr w:type="spellEnd"/>
      <w:r w:rsidRPr="00123F94">
        <w:t>; flip angle = 60°) to correct for geometric distortions correction of the BOLD images. We ascertained image quality by visual inspection of all individual participant images.</w:t>
      </w:r>
    </w:p>
    <w:p w14:paraId="5C563BC1" w14:textId="5030F6F8" w:rsidR="006A4265" w:rsidRPr="00FC6CF6" w:rsidRDefault="00FC6CF6">
      <w:pPr>
        <w:rPr>
          <w:b/>
          <w:bCs/>
        </w:rPr>
      </w:pPr>
      <w:r w:rsidRPr="00FC6CF6">
        <w:rPr>
          <w:b/>
          <w:bCs/>
        </w:rPr>
        <w:t>Results</w:t>
      </w:r>
    </w:p>
    <w:p w14:paraId="569287E1" w14:textId="77777777" w:rsidR="00FC6CF6" w:rsidRPr="00FF4E12" w:rsidRDefault="00FC6CF6" w:rsidP="00FC6CF6">
      <w:pPr>
        <w:rPr>
          <w:rFonts w:cstheme="minorHAnsi"/>
          <w:i/>
          <w:iCs/>
        </w:rPr>
      </w:pPr>
      <w:r w:rsidRPr="00FF4E12">
        <w:rPr>
          <w:rFonts w:cstheme="minorHAnsi"/>
          <w:i/>
          <w:iCs/>
        </w:rPr>
        <w:t xml:space="preserve">RSFC analysis </w:t>
      </w:r>
    </w:p>
    <w:p w14:paraId="4E73A498" w14:textId="33F68F39" w:rsidR="00FC6CF6" w:rsidRPr="00FF4E12" w:rsidRDefault="00FC6CF6" w:rsidP="00FC6CF6">
      <w:pPr>
        <w:spacing w:line="480" w:lineRule="auto"/>
        <w:jc w:val="both"/>
        <w:rPr>
          <w:rFonts w:cstheme="minorHAnsi"/>
          <w:color w:val="000000" w:themeColor="text1"/>
          <w:u w:val="single"/>
        </w:rPr>
      </w:pPr>
      <w:r w:rsidRPr="00FF4E12">
        <w:rPr>
          <w:rFonts w:cstheme="minorHAnsi"/>
          <w:color w:val="000000" w:themeColor="text1"/>
          <w:u w:val="single"/>
        </w:rPr>
        <w:t>(</w:t>
      </w:r>
      <w:proofErr w:type="spellStart"/>
      <w:r w:rsidRPr="00FF4E12">
        <w:rPr>
          <w:rFonts w:cstheme="minorHAnsi"/>
          <w:color w:val="000000" w:themeColor="text1"/>
          <w:u w:val="single"/>
        </w:rPr>
        <w:t>i</w:t>
      </w:r>
      <w:proofErr w:type="spellEnd"/>
      <w:r w:rsidRPr="00FF4E12">
        <w:rPr>
          <w:rFonts w:cstheme="minorHAnsi"/>
          <w:color w:val="000000" w:themeColor="text1"/>
          <w:u w:val="single"/>
        </w:rPr>
        <w:t>) Effect of ECT</w:t>
      </w:r>
      <w:r w:rsidR="00370DF1">
        <w:rPr>
          <w:rFonts w:cstheme="minorHAnsi"/>
          <w:color w:val="000000" w:themeColor="text1"/>
          <w:u w:val="single"/>
        </w:rPr>
        <w:t xml:space="preserve"> without adjusting for depressive symptoms</w:t>
      </w:r>
    </w:p>
    <w:p w14:paraId="29B1E3D0" w14:textId="54ED32E3" w:rsidR="00FC6CF6" w:rsidRDefault="00FC6CF6" w:rsidP="00FC6CF6">
      <w:pPr>
        <w:spacing w:line="480" w:lineRule="auto"/>
        <w:jc w:val="both"/>
        <w:rPr>
          <w:rFonts w:cstheme="minorHAnsi"/>
          <w:color w:val="000000" w:themeColor="text1"/>
        </w:rPr>
      </w:pPr>
      <w:r w:rsidRPr="00FF4E12">
        <w:rPr>
          <w:rFonts w:cstheme="minorHAnsi"/>
          <w:color w:val="000000" w:themeColor="text1"/>
        </w:rPr>
        <w:t xml:space="preserve">When exploring the connectivity within </w:t>
      </w:r>
      <w:r w:rsidR="00FC1877" w:rsidRPr="00FF4E12">
        <w:rPr>
          <w:rFonts w:cstheme="minorHAnsi"/>
          <w:color w:val="000000" w:themeColor="text1"/>
        </w:rPr>
        <w:t xml:space="preserve">DMN, FPN-right, and FPN-left </w:t>
      </w:r>
      <w:r w:rsidRPr="00FF4E12">
        <w:rPr>
          <w:rFonts w:cstheme="minorHAnsi"/>
          <w:color w:val="000000" w:themeColor="text1"/>
        </w:rPr>
        <w:t xml:space="preserve">at </w:t>
      </w:r>
      <w:r w:rsidR="000E4481">
        <w:rPr>
          <w:rFonts w:cstheme="minorHAnsi"/>
          <w:color w:val="000000" w:themeColor="text1"/>
        </w:rPr>
        <w:t xml:space="preserve">the </w:t>
      </w:r>
      <w:r w:rsidRPr="00FF4E12">
        <w:rPr>
          <w:rFonts w:cstheme="minorHAnsi"/>
          <w:color w:val="000000" w:themeColor="text1"/>
        </w:rPr>
        <w:t>voxel-wise level, we found that ECT</w:t>
      </w:r>
      <w:r w:rsidR="000E4481">
        <w:rPr>
          <w:rFonts w:cstheme="minorHAnsi"/>
          <w:color w:val="000000" w:themeColor="text1"/>
        </w:rPr>
        <w:t xml:space="preserve"> </w:t>
      </w:r>
      <w:r w:rsidRPr="00FF4E12">
        <w:rPr>
          <w:rFonts w:cstheme="minorHAnsi"/>
          <w:color w:val="000000" w:themeColor="text1"/>
        </w:rPr>
        <w:t>patients showed greater positive connectivity within the DMN in one big cluster</w:t>
      </w:r>
      <w:r w:rsidR="000E4481">
        <w:rPr>
          <w:rFonts w:cstheme="minorHAnsi"/>
          <w:color w:val="000000" w:themeColor="text1"/>
        </w:rPr>
        <w:t>,</w:t>
      </w:r>
      <w:r w:rsidRPr="00FF4E12">
        <w:rPr>
          <w:rFonts w:cstheme="minorHAnsi"/>
          <w:color w:val="000000" w:themeColor="text1"/>
        </w:rPr>
        <w:t xml:space="preserve"> expanding to the bilateral ACC and PFC</w:t>
      </w:r>
      <w:r w:rsidR="000E4481">
        <w:rPr>
          <w:rFonts w:cstheme="minorHAnsi"/>
          <w:color w:val="000000" w:themeColor="text1"/>
        </w:rPr>
        <w:t xml:space="preserve">, and </w:t>
      </w:r>
      <w:r w:rsidRPr="00FF4E12">
        <w:rPr>
          <w:rFonts w:cstheme="minorHAnsi"/>
          <w:color w:val="000000" w:themeColor="text1"/>
        </w:rPr>
        <w:t>within both FPN-right and left compared to non-ECT</w:t>
      </w:r>
      <w:r w:rsidR="000E4481">
        <w:rPr>
          <w:rFonts w:cstheme="minorHAnsi"/>
          <w:color w:val="000000" w:themeColor="text1"/>
        </w:rPr>
        <w:t xml:space="preserve"> </w:t>
      </w:r>
      <w:r w:rsidRPr="00FF4E12">
        <w:rPr>
          <w:rFonts w:cstheme="minorHAnsi"/>
          <w:color w:val="000000" w:themeColor="text1"/>
        </w:rPr>
        <w:t>patients</w:t>
      </w:r>
      <w:r w:rsidR="00FC1877">
        <w:rPr>
          <w:rFonts w:cstheme="minorHAnsi"/>
          <w:color w:val="000000" w:themeColor="text1"/>
        </w:rPr>
        <w:t xml:space="preserve"> </w:t>
      </w:r>
      <w:r w:rsidR="00FC1877" w:rsidRPr="00FF4E12">
        <w:rPr>
          <w:rFonts w:cstheme="minorHAnsi"/>
          <w:color w:val="000000" w:themeColor="text1"/>
        </w:rPr>
        <w:t xml:space="preserve">(Figure </w:t>
      </w:r>
      <w:r w:rsidR="00FC1877">
        <w:rPr>
          <w:rFonts w:cstheme="minorHAnsi"/>
          <w:color w:val="000000" w:themeColor="text1"/>
        </w:rPr>
        <w:t>S</w:t>
      </w:r>
      <w:r w:rsidR="00FC1877" w:rsidRPr="00FF4E12">
        <w:rPr>
          <w:rFonts w:cstheme="minorHAnsi"/>
          <w:color w:val="000000" w:themeColor="text1"/>
        </w:rPr>
        <w:t>2</w:t>
      </w:r>
      <w:r w:rsidR="00FC1877">
        <w:rPr>
          <w:rFonts w:cstheme="minorHAnsi"/>
          <w:color w:val="000000" w:themeColor="text1"/>
        </w:rPr>
        <w:t>,</w:t>
      </w:r>
      <w:r w:rsidR="00FC1877" w:rsidRPr="00FF4E12">
        <w:rPr>
          <w:rFonts w:cstheme="minorHAnsi"/>
          <w:color w:val="000000" w:themeColor="text1"/>
        </w:rPr>
        <w:t xml:space="preserve"> Table </w:t>
      </w:r>
      <w:r w:rsidR="00FC1877">
        <w:rPr>
          <w:rFonts w:cstheme="minorHAnsi"/>
          <w:color w:val="000000" w:themeColor="text1"/>
        </w:rPr>
        <w:t>S</w:t>
      </w:r>
      <w:r w:rsidR="00FC1877" w:rsidRPr="00FF4E12">
        <w:rPr>
          <w:rFonts w:cstheme="minorHAnsi"/>
          <w:color w:val="000000" w:themeColor="text1"/>
        </w:rPr>
        <w:t>2)</w:t>
      </w:r>
      <w:r w:rsidRPr="00FF4E12">
        <w:rPr>
          <w:rFonts w:cstheme="minorHAnsi"/>
          <w:color w:val="000000" w:themeColor="text1"/>
        </w:rPr>
        <w:t xml:space="preserve">. The </w:t>
      </w:r>
      <w:r w:rsidR="000E4481">
        <w:rPr>
          <w:rFonts w:cstheme="minorHAnsi"/>
          <w:color w:val="000000" w:themeColor="text1"/>
        </w:rPr>
        <w:t xml:space="preserve">significant cluster of </w:t>
      </w:r>
      <w:r w:rsidRPr="00FF4E12">
        <w:rPr>
          <w:rFonts w:cstheme="minorHAnsi"/>
          <w:color w:val="000000" w:themeColor="text1"/>
        </w:rPr>
        <w:t xml:space="preserve">FPN-right </w:t>
      </w:r>
      <w:proofErr w:type="gramStart"/>
      <w:r w:rsidRPr="00FF4E12">
        <w:rPr>
          <w:rFonts w:cstheme="minorHAnsi"/>
          <w:color w:val="000000" w:themeColor="text1"/>
        </w:rPr>
        <w:t xml:space="preserve">was </w:t>
      </w:r>
      <w:r w:rsidR="000E4481">
        <w:rPr>
          <w:rFonts w:cstheme="minorHAnsi"/>
          <w:color w:val="000000" w:themeColor="text1"/>
        </w:rPr>
        <w:t xml:space="preserve">located </w:t>
      </w:r>
      <w:r w:rsidRPr="00FF4E12">
        <w:rPr>
          <w:rFonts w:cstheme="minorHAnsi"/>
          <w:color w:val="000000" w:themeColor="text1"/>
        </w:rPr>
        <w:t>in</w:t>
      </w:r>
      <w:proofErr w:type="gramEnd"/>
      <w:r w:rsidRPr="00FF4E12">
        <w:rPr>
          <w:rFonts w:cstheme="minorHAnsi"/>
          <w:color w:val="000000" w:themeColor="text1"/>
        </w:rPr>
        <w:t xml:space="preserve"> the right orbitofrontal cortex (OFC) and d</w:t>
      </w:r>
      <w:r w:rsidR="000E4481">
        <w:rPr>
          <w:rFonts w:cstheme="minorHAnsi"/>
          <w:color w:val="000000" w:themeColor="text1"/>
        </w:rPr>
        <w:t>orsolateral prefrontal cortex (</w:t>
      </w:r>
      <w:proofErr w:type="spellStart"/>
      <w:r w:rsidR="000E4481">
        <w:rPr>
          <w:rFonts w:cstheme="minorHAnsi"/>
          <w:color w:val="000000" w:themeColor="text1"/>
        </w:rPr>
        <w:t>d</w:t>
      </w:r>
      <w:r w:rsidRPr="00FF4E12">
        <w:rPr>
          <w:rFonts w:cstheme="minorHAnsi"/>
          <w:color w:val="000000" w:themeColor="text1"/>
        </w:rPr>
        <w:t>lPFC</w:t>
      </w:r>
      <w:proofErr w:type="spellEnd"/>
      <w:r w:rsidR="000E4481">
        <w:rPr>
          <w:rFonts w:cstheme="minorHAnsi"/>
          <w:color w:val="000000" w:themeColor="text1"/>
        </w:rPr>
        <w:t>)</w:t>
      </w:r>
      <w:r w:rsidRPr="00FF4E12">
        <w:rPr>
          <w:rFonts w:cstheme="minorHAnsi"/>
          <w:color w:val="000000" w:themeColor="text1"/>
        </w:rPr>
        <w:t xml:space="preserve">. The </w:t>
      </w:r>
      <w:r w:rsidR="000E4481">
        <w:rPr>
          <w:rFonts w:cstheme="minorHAnsi"/>
          <w:color w:val="000000" w:themeColor="text1"/>
        </w:rPr>
        <w:t xml:space="preserve">three significant clusters of </w:t>
      </w:r>
      <w:r w:rsidRPr="00FF4E12">
        <w:rPr>
          <w:rFonts w:cstheme="minorHAnsi"/>
          <w:color w:val="000000" w:themeColor="text1"/>
        </w:rPr>
        <w:t xml:space="preserve">FPN-left </w:t>
      </w:r>
      <w:proofErr w:type="gramStart"/>
      <w:r w:rsidR="000E4481">
        <w:rPr>
          <w:rFonts w:cstheme="minorHAnsi"/>
          <w:color w:val="000000" w:themeColor="text1"/>
        </w:rPr>
        <w:t xml:space="preserve">were located </w:t>
      </w:r>
      <w:r w:rsidRPr="00FF4E12">
        <w:rPr>
          <w:rFonts w:cstheme="minorHAnsi"/>
          <w:color w:val="000000" w:themeColor="text1"/>
        </w:rPr>
        <w:t>in</w:t>
      </w:r>
      <w:proofErr w:type="gramEnd"/>
      <w:r w:rsidRPr="00FF4E12">
        <w:rPr>
          <w:rFonts w:cstheme="minorHAnsi"/>
          <w:color w:val="000000" w:themeColor="text1"/>
        </w:rPr>
        <w:t xml:space="preserve"> the left OFC and </w:t>
      </w:r>
      <w:proofErr w:type="spellStart"/>
      <w:r w:rsidRPr="00FF4E12">
        <w:rPr>
          <w:rFonts w:cstheme="minorHAnsi"/>
          <w:color w:val="000000" w:themeColor="text1"/>
        </w:rPr>
        <w:t>dlPFC</w:t>
      </w:r>
      <w:proofErr w:type="spellEnd"/>
      <w:r w:rsidRPr="00FF4E12">
        <w:rPr>
          <w:rFonts w:cstheme="minorHAnsi"/>
          <w:color w:val="000000" w:themeColor="text1"/>
        </w:rPr>
        <w:t xml:space="preserve">, and the supramarginal gyrus </w:t>
      </w:r>
      <w:r w:rsidR="000E4481">
        <w:rPr>
          <w:rFonts w:cstheme="minorHAnsi"/>
          <w:color w:val="000000" w:themeColor="text1"/>
        </w:rPr>
        <w:t>extended to</w:t>
      </w:r>
      <w:r w:rsidRPr="00FF4E12">
        <w:rPr>
          <w:rFonts w:cstheme="minorHAnsi"/>
          <w:color w:val="000000" w:themeColor="text1"/>
        </w:rPr>
        <w:t xml:space="preserve"> the lateral occipital cortex. All the obtained clusters prevailed when adjusting for </w:t>
      </w:r>
      <w:r>
        <w:rPr>
          <w:rFonts w:cstheme="minorHAnsi"/>
          <w:color w:val="000000" w:themeColor="text1"/>
        </w:rPr>
        <w:t xml:space="preserve">differences in </w:t>
      </w:r>
      <w:r w:rsidRPr="00FF4E12">
        <w:rPr>
          <w:rFonts w:cstheme="minorHAnsi"/>
          <w:color w:val="000000" w:themeColor="text1"/>
        </w:rPr>
        <w:t>medication</w:t>
      </w:r>
      <w:r>
        <w:rPr>
          <w:rFonts w:cstheme="minorHAnsi"/>
          <w:color w:val="000000" w:themeColor="text1"/>
        </w:rPr>
        <w:t xml:space="preserve"> status between patient groups</w:t>
      </w:r>
      <w:r w:rsidRPr="00FF4E12">
        <w:rPr>
          <w:rFonts w:cstheme="minorHAnsi"/>
          <w:color w:val="000000" w:themeColor="text1"/>
        </w:rPr>
        <w:t xml:space="preserve">. </w:t>
      </w:r>
    </w:p>
    <w:p w14:paraId="3E5B7B35" w14:textId="2AC5FEB7" w:rsidR="00FC6CF6" w:rsidRPr="00FC6CF6" w:rsidRDefault="00FC6CF6" w:rsidP="00FC6CF6">
      <w:pPr>
        <w:spacing w:line="480" w:lineRule="auto"/>
        <w:jc w:val="both"/>
        <w:rPr>
          <w:rFonts w:cstheme="minorHAnsi"/>
          <w:color w:val="000000" w:themeColor="text1"/>
        </w:rPr>
      </w:pPr>
      <w:r w:rsidRPr="000E4481">
        <w:rPr>
          <w:rFonts w:cstheme="minorHAnsi"/>
          <w:color w:val="000000" w:themeColor="text1"/>
        </w:rPr>
        <w:lastRenderedPageBreak/>
        <w:t>Between-</w:t>
      </w:r>
      <w:r w:rsidR="000E4481">
        <w:rPr>
          <w:rFonts w:cstheme="minorHAnsi"/>
          <w:color w:val="000000" w:themeColor="text1"/>
        </w:rPr>
        <w:t xml:space="preserve">RSN </w:t>
      </w:r>
      <w:r w:rsidRPr="000E4481">
        <w:rPr>
          <w:rFonts w:cstheme="minorHAnsi"/>
          <w:color w:val="000000" w:themeColor="text1"/>
        </w:rPr>
        <w:t>connectivity</w:t>
      </w:r>
      <w:r w:rsidRPr="00FF4E12">
        <w:rPr>
          <w:rFonts w:cstheme="minorHAnsi"/>
          <w:color w:val="000000" w:themeColor="text1"/>
        </w:rPr>
        <w:t xml:space="preserve"> </w:t>
      </w:r>
      <w:r w:rsidR="000E4481">
        <w:rPr>
          <w:rFonts w:cstheme="minorHAnsi"/>
          <w:color w:val="000000" w:themeColor="text1"/>
        </w:rPr>
        <w:t xml:space="preserve">analyses </w:t>
      </w:r>
      <w:r w:rsidRPr="00FF4E12">
        <w:rPr>
          <w:rFonts w:cstheme="minorHAnsi"/>
          <w:color w:val="000000" w:themeColor="text1"/>
        </w:rPr>
        <w:t>showed that ECT</w:t>
      </w:r>
      <w:r w:rsidR="002469A3">
        <w:rPr>
          <w:rFonts w:cstheme="minorHAnsi"/>
          <w:color w:val="000000" w:themeColor="text1"/>
        </w:rPr>
        <w:t xml:space="preserve"> </w:t>
      </w:r>
      <w:r w:rsidRPr="00FF4E12">
        <w:rPr>
          <w:rFonts w:cstheme="minorHAnsi"/>
          <w:color w:val="000000" w:themeColor="text1"/>
        </w:rPr>
        <w:t>patients presented higher positive connectivity between DMN and FPN-right (</w:t>
      </w:r>
      <w:r w:rsidRPr="002D5683">
        <w:rPr>
          <w:rFonts w:cstheme="minorHAnsi"/>
          <w:i/>
          <w:iCs/>
          <w:color w:val="000000" w:themeColor="text1"/>
        </w:rPr>
        <w:t>p</w:t>
      </w:r>
      <w:r w:rsidRPr="00FF4E12">
        <w:rPr>
          <w:rFonts w:cstheme="minorHAnsi"/>
          <w:color w:val="000000" w:themeColor="text1"/>
        </w:rPr>
        <w:t>&lt;0.024)</w:t>
      </w:r>
      <w:r w:rsidR="002469A3">
        <w:rPr>
          <w:rFonts w:cstheme="minorHAnsi"/>
          <w:color w:val="000000" w:themeColor="text1"/>
        </w:rPr>
        <w:t xml:space="preserve">, </w:t>
      </w:r>
      <w:r w:rsidRPr="00FF4E12">
        <w:rPr>
          <w:rFonts w:cstheme="minorHAnsi"/>
          <w:color w:val="000000" w:themeColor="text1"/>
        </w:rPr>
        <w:t xml:space="preserve">lower positive connectivity between ECN and FPN-left </w:t>
      </w:r>
      <w:r w:rsidR="002469A3">
        <w:rPr>
          <w:rFonts w:cstheme="minorHAnsi"/>
          <w:color w:val="000000" w:themeColor="text1"/>
        </w:rPr>
        <w:t xml:space="preserve">and right </w:t>
      </w:r>
      <w:r w:rsidRPr="00FF4E12">
        <w:rPr>
          <w:rFonts w:cstheme="minorHAnsi"/>
          <w:color w:val="000000" w:themeColor="text1"/>
        </w:rPr>
        <w:t>(</w:t>
      </w:r>
      <w:r w:rsidRPr="002D5683">
        <w:rPr>
          <w:rFonts w:cstheme="minorHAnsi"/>
          <w:i/>
          <w:iCs/>
          <w:color w:val="000000" w:themeColor="text1"/>
        </w:rPr>
        <w:t>p</w:t>
      </w:r>
      <w:r w:rsidRPr="00FF4E12">
        <w:rPr>
          <w:rFonts w:cstheme="minorHAnsi"/>
          <w:color w:val="000000" w:themeColor="text1"/>
        </w:rPr>
        <w:t xml:space="preserve">&lt;0.005), and lower negative connectivity between ECN and DMN (r=-2.2 vs. -0.6, </w:t>
      </w:r>
      <w:r w:rsidRPr="002D5683">
        <w:rPr>
          <w:rFonts w:cstheme="minorHAnsi"/>
          <w:i/>
          <w:iCs/>
          <w:color w:val="000000" w:themeColor="text1"/>
        </w:rPr>
        <w:t>p</w:t>
      </w:r>
      <w:r w:rsidRPr="00FF4E12">
        <w:rPr>
          <w:rFonts w:cstheme="minorHAnsi"/>
          <w:color w:val="000000" w:themeColor="text1"/>
        </w:rPr>
        <w:t>&lt;0.019) compared to non-ECT patients. Only the lower connectivity between ECN and FPN-left survived FWER correction. When adjusting for anti</w:t>
      </w:r>
      <w:r w:rsidR="00647212">
        <w:rPr>
          <w:rFonts w:cstheme="minorHAnsi"/>
          <w:color w:val="000000" w:themeColor="text1"/>
        </w:rPr>
        <w:t>-</w:t>
      </w:r>
      <w:r w:rsidRPr="00FF4E12">
        <w:rPr>
          <w:rFonts w:cstheme="minorHAnsi"/>
          <w:color w:val="000000" w:themeColor="text1"/>
        </w:rPr>
        <w:t>depressive and antipsychotic medication, the h</w:t>
      </w:r>
      <w:r>
        <w:rPr>
          <w:rFonts w:cstheme="minorHAnsi"/>
          <w:color w:val="000000" w:themeColor="text1"/>
        </w:rPr>
        <w:t>y</w:t>
      </w:r>
      <w:r w:rsidRPr="00FF4E12">
        <w:rPr>
          <w:rFonts w:cstheme="minorHAnsi"/>
          <w:color w:val="000000" w:themeColor="text1"/>
        </w:rPr>
        <w:t>poconnectivity between ECN and FPN-left, FPN-right</w:t>
      </w:r>
      <w:r w:rsidR="00647212">
        <w:rPr>
          <w:rFonts w:cstheme="minorHAnsi"/>
          <w:color w:val="000000" w:themeColor="text1"/>
        </w:rPr>
        <w:t>,</w:t>
      </w:r>
      <w:r w:rsidRPr="00FF4E12">
        <w:rPr>
          <w:rFonts w:cstheme="minorHAnsi"/>
          <w:color w:val="000000" w:themeColor="text1"/>
        </w:rPr>
        <w:t xml:space="preserve"> and DMN prevailed significant</w:t>
      </w:r>
      <w:r w:rsidR="00647212">
        <w:rPr>
          <w:rFonts w:cstheme="minorHAnsi"/>
          <w:color w:val="000000" w:themeColor="text1"/>
        </w:rPr>
        <w:t>ly</w:t>
      </w:r>
      <w:r>
        <w:rPr>
          <w:rFonts w:cstheme="minorHAnsi"/>
          <w:color w:val="000000" w:themeColor="text1"/>
        </w:rPr>
        <w:t>,</w:t>
      </w:r>
      <w:r w:rsidRPr="00FF4E12">
        <w:rPr>
          <w:rFonts w:cstheme="minorHAnsi"/>
          <w:color w:val="000000" w:themeColor="text1"/>
        </w:rPr>
        <w:t xml:space="preserve"> but not the hyperconnectivity between DMN and FPN-right.</w:t>
      </w:r>
    </w:p>
    <w:p w14:paraId="74B6799C" w14:textId="77777777" w:rsidR="00647212" w:rsidRDefault="00647212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br w:type="page"/>
      </w:r>
    </w:p>
    <w:p w14:paraId="74D9FA4D" w14:textId="5982CFBB" w:rsidR="00A6437E" w:rsidRPr="00A6437E" w:rsidRDefault="00CB33A7" w:rsidP="00084BA3">
      <w:pPr>
        <w:spacing w:line="360" w:lineRule="auto"/>
        <w:jc w:val="both"/>
        <w:rPr>
          <w:rFonts w:ascii="Calibri" w:hAnsi="Calibri"/>
          <w:noProof/>
        </w:rPr>
      </w:pPr>
      <w:r w:rsidRPr="00EF63C3">
        <w:rPr>
          <w:rFonts w:ascii="Calibri" w:hAnsi="Calibri"/>
          <w:b/>
          <w:bCs/>
        </w:rPr>
        <w:lastRenderedPageBreak/>
        <w:t>Figure S1.</w:t>
      </w:r>
      <w:r w:rsidRPr="00EF63C3">
        <w:rPr>
          <w:rFonts w:ascii="Calibri" w:hAnsi="Calibri"/>
        </w:rPr>
        <w:t xml:space="preserve"> Selected component from ICA analysis with all subjects representing the four resting state network</w:t>
      </w:r>
      <w:r w:rsidR="00C64569" w:rsidRPr="00EF63C3">
        <w:rPr>
          <w:rFonts w:ascii="Calibri" w:hAnsi="Calibri"/>
        </w:rPr>
        <w:t>s</w:t>
      </w:r>
      <w:r w:rsidRPr="00EF63C3">
        <w:rPr>
          <w:rFonts w:ascii="Calibri" w:hAnsi="Calibri"/>
        </w:rPr>
        <w:t xml:space="preserve"> </w:t>
      </w:r>
      <w:r w:rsidR="00C64569" w:rsidRPr="00EF63C3">
        <w:rPr>
          <w:rFonts w:ascii="Calibri" w:hAnsi="Calibri"/>
        </w:rPr>
        <w:t xml:space="preserve">of </w:t>
      </w:r>
      <w:r w:rsidRPr="00EF63C3">
        <w:rPr>
          <w:rFonts w:ascii="Calibri" w:hAnsi="Calibri"/>
        </w:rPr>
        <w:t>interest</w:t>
      </w:r>
      <w:r w:rsidR="008D03C2">
        <w:rPr>
          <w:rFonts w:ascii="Calibri" w:hAnsi="Calibri"/>
        </w:rPr>
        <w:t xml:space="preserve"> (DMN, ECN, FPN-left</w:t>
      </w:r>
      <w:r w:rsidR="00647212">
        <w:rPr>
          <w:rFonts w:ascii="Calibri" w:hAnsi="Calibri"/>
        </w:rPr>
        <w:t>,</w:t>
      </w:r>
      <w:r w:rsidR="008D03C2">
        <w:rPr>
          <w:rFonts w:ascii="Calibri" w:hAnsi="Calibri"/>
        </w:rPr>
        <w:t xml:space="preserve"> and FPN-right)</w:t>
      </w:r>
      <w:r w:rsidRPr="00EF63C3">
        <w:rPr>
          <w:rFonts w:ascii="Calibri" w:hAnsi="Calibri"/>
        </w:rPr>
        <w:t xml:space="preserve"> </w:t>
      </w:r>
      <w:r w:rsidR="00647212">
        <w:rPr>
          <w:rFonts w:ascii="Calibri" w:hAnsi="Calibri"/>
        </w:rPr>
        <w:t>at Z &gt; 3.</w:t>
      </w:r>
    </w:p>
    <w:p w14:paraId="691E8BCC" w14:textId="4C83BC41" w:rsidR="00CB33A7" w:rsidRDefault="00A6437E" w:rsidP="00C64569">
      <w:pPr>
        <w:spacing w:line="480" w:lineRule="auto"/>
        <w:jc w:val="both"/>
        <w:rPr>
          <w:b/>
          <w:bCs/>
        </w:rPr>
      </w:pPr>
      <w:r>
        <w:rPr>
          <w:rFonts w:ascii="Calibri" w:hAnsi="Calibri"/>
          <w:noProof/>
          <w:highlight w:val="yellow"/>
        </w:rPr>
        <w:drawing>
          <wp:inline distT="0" distB="0" distL="0" distR="0" wp14:anchorId="69980A55" wp14:editId="1FFF751E">
            <wp:extent cx="5988027" cy="2962275"/>
            <wp:effectExtent l="0" t="0" r="0" b="0"/>
            <wp:docPr id="14573227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49" b="20228"/>
                    <a:stretch/>
                  </pic:blipFill>
                  <pic:spPr bwMode="auto">
                    <a:xfrm>
                      <a:off x="0" y="0"/>
                      <a:ext cx="5990749" cy="2963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6AAC6" w14:textId="5BAA0153" w:rsidR="008D03C2" w:rsidRPr="00437969" w:rsidRDefault="008D03C2" w:rsidP="00084BA3">
      <w:pPr>
        <w:spacing w:after="0" w:line="276" w:lineRule="auto"/>
      </w:pPr>
      <w:r>
        <w:t>Footnote:</w:t>
      </w:r>
      <w:r w:rsidRPr="00777CE0">
        <w:t xml:space="preserve"> </w:t>
      </w:r>
      <w:r w:rsidRPr="004B76FE">
        <w:t>DMN: Default mode network; ECN: execu</w:t>
      </w:r>
      <w:r>
        <w:t xml:space="preserve">tive central network; FPN: frontoparietal network; </w:t>
      </w:r>
      <w:r w:rsidR="006E360E">
        <w:t>IC</w:t>
      </w:r>
      <w:r w:rsidR="00647212">
        <w:t>A</w:t>
      </w:r>
      <w:r w:rsidR="006E360E">
        <w:t>: independent component</w:t>
      </w:r>
      <w:r w:rsidR="00647212">
        <w:t xml:space="preserve"> analysis</w:t>
      </w:r>
      <w:r w:rsidR="006E360E">
        <w:t xml:space="preserve">; </w:t>
      </w:r>
      <w:proofErr w:type="gramStart"/>
      <w:r>
        <w:t>L:</w:t>
      </w:r>
      <w:proofErr w:type="gramEnd"/>
      <w:r>
        <w:t xml:space="preserve"> left; R: right.</w:t>
      </w:r>
    </w:p>
    <w:p w14:paraId="4075EC5C" w14:textId="77777777" w:rsidR="00CB33A7" w:rsidRDefault="00CB33A7" w:rsidP="00C64569">
      <w:pPr>
        <w:spacing w:line="480" w:lineRule="auto"/>
      </w:pPr>
    </w:p>
    <w:p w14:paraId="2988CAD7" w14:textId="77777777" w:rsidR="00CB33A7" w:rsidRDefault="00CB33A7" w:rsidP="00C64569">
      <w:pPr>
        <w:spacing w:line="480" w:lineRule="auto"/>
      </w:pPr>
    </w:p>
    <w:p w14:paraId="63196FDC" w14:textId="77777777" w:rsidR="00EF63C3" w:rsidRDefault="00EF63C3">
      <w:pPr>
        <w:rPr>
          <w:b/>
          <w:bCs/>
        </w:rPr>
      </w:pPr>
      <w:r>
        <w:rPr>
          <w:b/>
          <w:bCs/>
        </w:rPr>
        <w:br w:type="page"/>
      </w:r>
    </w:p>
    <w:p w14:paraId="0D4A8379" w14:textId="4A2FE417" w:rsidR="00FC6CF6" w:rsidRDefault="00474F71" w:rsidP="00084BA3">
      <w:pPr>
        <w:spacing w:line="360" w:lineRule="auto"/>
        <w:jc w:val="both"/>
      </w:pPr>
      <w:r w:rsidRPr="00C64569">
        <w:rPr>
          <w:b/>
          <w:bCs/>
        </w:rPr>
        <w:lastRenderedPageBreak/>
        <w:t>Figure S</w:t>
      </w:r>
      <w:r w:rsidR="00C64569" w:rsidRPr="00C64569">
        <w:rPr>
          <w:b/>
          <w:bCs/>
        </w:rPr>
        <w:t>2</w:t>
      </w:r>
      <w:r w:rsidRPr="00C64569">
        <w:rPr>
          <w:b/>
          <w:bCs/>
        </w:rPr>
        <w:t>.</w:t>
      </w:r>
      <w:r>
        <w:t xml:space="preserve"> </w:t>
      </w:r>
      <w:r w:rsidR="00AF306A">
        <w:t>Analysis of within</w:t>
      </w:r>
      <w:r w:rsidR="004E57AB">
        <w:t>-</w:t>
      </w:r>
      <w:r w:rsidR="00AF306A">
        <w:t>network connectivity between ECT and no-ECT patients</w:t>
      </w:r>
      <w:r w:rsidR="00363436">
        <w:t xml:space="preserve"> </w:t>
      </w:r>
      <w:r w:rsidR="00AF306A">
        <w:t>for DMN, FPN-</w:t>
      </w:r>
      <w:r w:rsidR="004E57AB">
        <w:t>right,</w:t>
      </w:r>
      <w:r w:rsidR="00AF306A">
        <w:t xml:space="preserve"> and FPN-</w:t>
      </w:r>
      <w:r w:rsidR="004E57AB">
        <w:t>left</w:t>
      </w:r>
      <w:r w:rsidR="00363436">
        <w:t>, without adjusting for mood symptoms</w:t>
      </w:r>
      <w:r w:rsidR="00AF306A">
        <w:t xml:space="preserve">. A) Brain regions showing significantly higher functional connectivity within the studied network, B) </w:t>
      </w:r>
      <w:r w:rsidRPr="6FC887AB">
        <w:rPr>
          <w:color w:val="000000" w:themeColor="text1"/>
        </w:rPr>
        <w:t xml:space="preserve">Boxplot </w:t>
      </w:r>
      <w:r w:rsidR="004E57AB">
        <w:rPr>
          <w:color w:val="000000" w:themeColor="text1"/>
        </w:rPr>
        <w:t>comparing</w:t>
      </w:r>
      <w:r w:rsidRPr="6FC887AB">
        <w:rPr>
          <w:color w:val="000000" w:themeColor="text1"/>
        </w:rPr>
        <w:t xml:space="preserve"> integrity values </w:t>
      </w:r>
      <w:r w:rsidR="00AF306A">
        <w:rPr>
          <w:color w:val="000000" w:themeColor="text1"/>
        </w:rPr>
        <w:t>between groups.</w:t>
      </w:r>
      <w:r w:rsidR="00073F8E">
        <w:rPr>
          <w:noProof/>
          <w:color w:val="000000" w:themeColor="text1"/>
        </w:rPr>
        <w:drawing>
          <wp:inline distT="0" distB="0" distL="0" distR="0" wp14:anchorId="49707130" wp14:editId="2C2CF9CE">
            <wp:extent cx="5934075" cy="3343275"/>
            <wp:effectExtent l="0" t="0" r="9525" b="9525"/>
            <wp:docPr id="10177681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88D83" w14:textId="77777777" w:rsidR="008D03C2" w:rsidRPr="00437969" w:rsidRDefault="008D03C2" w:rsidP="00084BA3">
      <w:pPr>
        <w:spacing w:after="0" w:line="276" w:lineRule="auto"/>
      </w:pPr>
      <w:r>
        <w:t>Footnote:</w:t>
      </w:r>
      <w:r w:rsidRPr="00777CE0">
        <w:t xml:space="preserve"> </w:t>
      </w:r>
      <w:r w:rsidRPr="004B76FE">
        <w:t>DMN: Default mode network; ECN: execu</w:t>
      </w:r>
      <w:r>
        <w:t xml:space="preserve">tive central network; ECT: electroconvulsive therapy; FPN: frontoparietal network; </w:t>
      </w:r>
      <w:proofErr w:type="gramStart"/>
      <w:r>
        <w:t>L:</w:t>
      </w:r>
      <w:proofErr w:type="gramEnd"/>
      <w:r>
        <w:t xml:space="preserve"> left; R: right.</w:t>
      </w:r>
    </w:p>
    <w:p w14:paraId="5E0D8523" w14:textId="7C9999E7" w:rsidR="008D03C2" w:rsidRPr="00437969" w:rsidRDefault="008D03C2" w:rsidP="008D03C2">
      <w:pPr>
        <w:spacing w:after="0" w:line="480" w:lineRule="auto"/>
      </w:pPr>
    </w:p>
    <w:p w14:paraId="38F5A6AF" w14:textId="77777777" w:rsidR="00FC6CF6" w:rsidRDefault="00FC6CF6"/>
    <w:p w14:paraId="3509601C" w14:textId="77777777" w:rsidR="00FC6CF6" w:rsidRDefault="00FC6CF6"/>
    <w:p w14:paraId="32EC7956" w14:textId="77777777" w:rsidR="006D7873" w:rsidRDefault="006D7873">
      <w:pPr>
        <w:rPr>
          <w:b/>
          <w:bCs/>
        </w:rPr>
      </w:pPr>
      <w:r>
        <w:rPr>
          <w:b/>
          <w:bCs/>
        </w:rPr>
        <w:br w:type="page"/>
      </w:r>
    </w:p>
    <w:p w14:paraId="63BC2BED" w14:textId="60447EAD" w:rsidR="001B62C7" w:rsidRDefault="00BD1FA6" w:rsidP="007875B8">
      <w:pPr>
        <w:spacing w:line="360" w:lineRule="auto"/>
        <w:jc w:val="both"/>
      </w:pPr>
      <w:r w:rsidRPr="006D7873">
        <w:rPr>
          <w:b/>
          <w:bCs/>
        </w:rPr>
        <w:lastRenderedPageBreak/>
        <w:t>Supplementary Table S1.</w:t>
      </w:r>
      <w:r w:rsidR="007F5E56">
        <w:t xml:space="preserve"> </w:t>
      </w:r>
      <w:r w:rsidR="001B62C7">
        <w:t xml:space="preserve">Differences in </w:t>
      </w:r>
      <w:r w:rsidR="004720F4">
        <w:t>depressive symptoms and cognitive performance in the ECT patient group pre-and post-</w:t>
      </w:r>
      <w:r w:rsidR="001B62C7">
        <w:t xml:space="preserve">treatment. </w:t>
      </w:r>
      <w:r w:rsidR="004720F4">
        <w:t>Cognitive me</w:t>
      </w:r>
      <w:r w:rsidR="001B62C7">
        <w:t xml:space="preserve">asures are presented as Z-scor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D1FA6" w14:paraId="74C40F90" w14:textId="77777777" w:rsidTr="00AE1FA9">
        <w:trPr>
          <w:trHeight w:val="342"/>
        </w:trPr>
        <w:tc>
          <w:tcPr>
            <w:tcW w:w="1558" w:type="dxa"/>
          </w:tcPr>
          <w:p w14:paraId="2463B399" w14:textId="77777777" w:rsidR="00BD1FA6" w:rsidRDefault="00BD1FA6"/>
        </w:tc>
        <w:tc>
          <w:tcPr>
            <w:tcW w:w="1558" w:type="dxa"/>
            <w:tcBorders>
              <w:bottom w:val="single" w:sz="4" w:space="0" w:color="auto"/>
            </w:tcBorders>
          </w:tcPr>
          <w:p w14:paraId="1FEDB5D9" w14:textId="3DF156CB" w:rsidR="00BD1FA6" w:rsidRDefault="00BD1FA6">
            <w:r>
              <w:t>Pre-ECT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D660152" w14:textId="13765596" w:rsidR="00BD1FA6" w:rsidRDefault="00BD1FA6">
            <w:r>
              <w:t>Post-ECT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D4DAF88" w14:textId="501C80BA" w:rsidR="00BD1FA6" w:rsidRDefault="00BD1FA6">
            <w:r>
              <w:t>chan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53E147" w14:textId="5C17FC31" w:rsidR="00BD1FA6" w:rsidRDefault="00AE1FA9">
            <w:r>
              <w:t>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F637B7" w14:textId="746E3E4F" w:rsidR="00BD1FA6" w:rsidRDefault="004720F4">
            <w:r>
              <w:t>p</w:t>
            </w:r>
          </w:p>
        </w:tc>
      </w:tr>
      <w:tr w:rsidR="00BD1FA6" w14:paraId="2955D802" w14:textId="77777777" w:rsidTr="00AE1FA9">
        <w:trPr>
          <w:trHeight w:val="620"/>
        </w:trPr>
        <w:tc>
          <w:tcPr>
            <w:tcW w:w="1558" w:type="dxa"/>
          </w:tcPr>
          <w:p w14:paraId="2DE5C2F0" w14:textId="77777777" w:rsidR="004720F4" w:rsidRPr="00AA62B6" w:rsidRDefault="004720F4" w:rsidP="004720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AA62B6">
              <w:rPr>
                <w:rFonts w:ascii="Calibri" w:eastAsia="Calibri" w:hAnsi="Calibri" w:cs="Calibri"/>
                <w:color w:val="000000" w:themeColor="text1"/>
              </w:rPr>
              <w:t xml:space="preserve">HDRS-17 </w:t>
            </w:r>
          </w:p>
          <w:p w14:paraId="20960E56" w14:textId="15A0B50C" w:rsidR="00BD1FA6" w:rsidRPr="00AA62B6" w:rsidRDefault="004720F4" w:rsidP="004720F4">
            <w:pPr>
              <w:rPr>
                <w:b/>
                <w:bCs/>
              </w:rPr>
            </w:pPr>
            <w:r w:rsidRPr="00AA62B6">
              <w:rPr>
                <w:rFonts w:ascii="Calibri" w:eastAsia="Calibri" w:hAnsi="Calibri" w:cs="Calibri"/>
                <w:i/>
                <w:iCs/>
                <w:color w:val="000000" w:themeColor="text1"/>
              </w:rPr>
              <w:t>mean (SD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7B0B902" w14:textId="30060BDB" w:rsidR="00BD1FA6" w:rsidRPr="00AA62B6" w:rsidRDefault="004720F4">
            <w:r w:rsidRPr="00AA62B6">
              <w:t>27.29 (5.6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1B64B4F" w14:textId="7E0EE305" w:rsidR="00BD1FA6" w:rsidRPr="00AA62B6" w:rsidRDefault="004720F4">
            <w:r w:rsidRPr="00AA62B6">
              <w:rPr>
                <w:rFonts w:ascii="Calibri" w:eastAsia="Calibri" w:hAnsi="Calibri" w:cs="Calibri"/>
                <w:color w:val="000000" w:themeColor="text1"/>
              </w:rPr>
              <w:t>17.81 (9.3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973D76A" w14:textId="5B30826A" w:rsidR="00BD1FA6" w:rsidRPr="00AA62B6" w:rsidRDefault="004720F4">
            <w:r w:rsidRPr="00AA62B6">
              <w:t>9.</w:t>
            </w:r>
            <w:r w:rsidR="00DC372A" w:rsidRPr="00AA62B6">
              <w:t>62</w:t>
            </w:r>
            <w:r w:rsidRPr="00AA62B6">
              <w:t xml:space="preserve"> (9.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1BBC73" w14:textId="30499B8C" w:rsidR="00BD1FA6" w:rsidRPr="00AA62B6" w:rsidRDefault="004720F4">
            <w:r w:rsidRPr="00AA62B6">
              <w:t>5.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19516F" w14:textId="12E1171D" w:rsidR="00BD1FA6" w:rsidRPr="00AA62B6" w:rsidRDefault="004720F4">
            <w:r w:rsidRPr="00AA62B6">
              <w:t>&lt;0.001*</w:t>
            </w:r>
          </w:p>
        </w:tc>
      </w:tr>
      <w:tr w:rsidR="004720F4" w14:paraId="4777683E" w14:textId="77777777" w:rsidTr="00AE1FA9">
        <w:trPr>
          <w:trHeight w:val="630"/>
        </w:trPr>
        <w:tc>
          <w:tcPr>
            <w:tcW w:w="1558" w:type="dxa"/>
          </w:tcPr>
          <w:p w14:paraId="5D4C7F8B" w14:textId="0012765D" w:rsidR="004720F4" w:rsidRDefault="004720F4" w:rsidP="004720F4">
            <w:r>
              <w:t>Processing speed</w:t>
            </w:r>
          </w:p>
        </w:tc>
        <w:tc>
          <w:tcPr>
            <w:tcW w:w="1558" w:type="dxa"/>
          </w:tcPr>
          <w:p w14:paraId="5AC5E7E3" w14:textId="5F5385FB" w:rsidR="004720F4" w:rsidRDefault="004720F4" w:rsidP="004720F4">
            <w:r>
              <w:t>-1.29</w:t>
            </w:r>
          </w:p>
        </w:tc>
        <w:tc>
          <w:tcPr>
            <w:tcW w:w="1558" w:type="dxa"/>
          </w:tcPr>
          <w:p w14:paraId="755DDAFC" w14:textId="2247D0DE" w:rsidR="004720F4" w:rsidRDefault="004720F4" w:rsidP="004720F4">
            <w:r>
              <w:t>-1.34</w:t>
            </w:r>
          </w:p>
        </w:tc>
        <w:tc>
          <w:tcPr>
            <w:tcW w:w="1558" w:type="dxa"/>
          </w:tcPr>
          <w:p w14:paraId="2CA6E87D" w14:textId="38249E3B" w:rsidR="004720F4" w:rsidRDefault="004720F4" w:rsidP="004720F4">
            <w:r>
              <w:t>-0.05</w:t>
            </w:r>
          </w:p>
        </w:tc>
        <w:tc>
          <w:tcPr>
            <w:tcW w:w="1559" w:type="dxa"/>
          </w:tcPr>
          <w:p w14:paraId="1A31CF77" w14:textId="6FD6FF25" w:rsidR="004720F4" w:rsidRDefault="004720F4" w:rsidP="004720F4">
            <w:r>
              <w:t>-0.269</w:t>
            </w:r>
          </w:p>
        </w:tc>
        <w:tc>
          <w:tcPr>
            <w:tcW w:w="1559" w:type="dxa"/>
          </w:tcPr>
          <w:p w14:paraId="03F0C9B9" w14:textId="260713BF" w:rsidR="004720F4" w:rsidRDefault="004720F4" w:rsidP="004720F4">
            <w:r>
              <w:t>0.395</w:t>
            </w:r>
          </w:p>
        </w:tc>
      </w:tr>
      <w:tr w:rsidR="004720F4" w14:paraId="5A99CC8C" w14:textId="77777777" w:rsidTr="00AE1FA9">
        <w:trPr>
          <w:trHeight w:val="630"/>
        </w:trPr>
        <w:tc>
          <w:tcPr>
            <w:tcW w:w="1558" w:type="dxa"/>
          </w:tcPr>
          <w:p w14:paraId="52D6A4A7" w14:textId="409B861D" w:rsidR="004720F4" w:rsidRDefault="004720F4" w:rsidP="004720F4">
            <w:r>
              <w:t>Verbal Learning</w:t>
            </w:r>
          </w:p>
        </w:tc>
        <w:tc>
          <w:tcPr>
            <w:tcW w:w="1558" w:type="dxa"/>
          </w:tcPr>
          <w:p w14:paraId="0F7789CA" w14:textId="2974EF10" w:rsidR="004720F4" w:rsidRDefault="004720F4" w:rsidP="004720F4">
            <w:r>
              <w:t>-0.82</w:t>
            </w:r>
          </w:p>
        </w:tc>
        <w:tc>
          <w:tcPr>
            <w:tcW w:w="1558" w:type="dxa"/>
          </w:tcPr>
          <w:p w14:paraId="77EDCC2B" w14:textId="0603FB34" w:rsidR="004720F4" w:rsidRDefault="004720F4" w:rsidP="004720F4">
            <w:r>
              <w:t>-1.16</w:t>
            </w:r>
          </w:p>
        </w:tc>
        <w:tc>
          <w:tcPr>
            <w:tcW w:w="1558" w:type="dxa"/>
          </w:tcPr>
          <w:p w14:paraId="78BE79E4" w14:textId="61C8AAD1" w:rsidR="004720F4" w:rsidRDefault="004720F4" w:rsidP="004720F4">
            <w:r>
              <w:t>-0.35</w:t>
            </w:r>
          </w:p>
        </w:tc>
        <w:tc>
          <w:tcPr>
            <w:tcW w:w="1559" w:type="dxa"/>
          </w:tcPr>
          <w:p w14:paraId="3E570BCD" w14:textId="6A4E0537" w:rsidR="004720F4" w:rsidRDefault="004720F4" w:rsidP="004720F4">
            <w:r>
              <w:t>1.89</w:t>
            </w:r>
          </w:p>
        </w:tc>
        <w:tc>
          <w:tcPr>
            <w:tcW w:w="1559" w:type="dxa"/>
          </w:tcPr>
          <w:p w14:paraId="2C6C8793" w14:textId="4E2B0165" w:rsidR="004720F4" w:rsidRDefault="004720F4" w:rsidP="004720F4">
            <w:r>
              <w:t>0.034*</w:t>
            </w:r>
          </w:p>
        </w:tc>
      </w:tr>
      <w:tr w:rsidR="004720F4" w14:paraId="7F9A6572" w14:textId="77777777" w:rsidTr="00AE1FA9">
        <w:trPr>
          <w:trHeight w:val="630"/>
        </w:trPr>
        <w:tc>
          <w:tcPr>
            <w:tcW w:w="1558" w:type="dxa"/>
          </w:tcPr>
          <w:p w14:paraId="4AE6E88A" w14:textId="2896A1C9" w:rsidR="004720F4" w:rsidRDefault="004720F4" w:rsidP="004720F4">
            <w:r>
              <w:t>Working memory</w:t>
            </w:r>
          </w:p>
        </w:tc>
        <w:tc>
          <w:tcPr>
            <w:tcW w:w="1558" w:type="dxa"/>
          </w:tcPr>
          <w:p w14:paraId="1773E40E" w14:textId="3A8FF340" w:rsidR="004720F4" w:rsidRDefault="004720F4" w:rsidP="004720F4">
            <w:r>
              <w:t>-1.15</w:t>
            </w:r>
          </w:p>
        </w:tc>
        <w:tc>
          <w:tcPr>
            <w:tcW w:w="1558" w:type="dxa"/>
          </w:tcPr>
          <w:p w14:paraId="5400B278" w14:textId="0461D1F5" w:rsidR="004720F4" w:rsidRDefault="004720F4" w:rsidP="004720F4">
            <w:r>
              <w:t>-1.16</w:t>
            </w:r>
          </w:p>
        </w:tc>
        <w:tc>
          <w:tcPr>
            <w:tcW w:w="1558" w:type="dxa"/>
          </w:tcPr>
          <w:p w14:paraId="39CB8713" w14:textId="6CBB613F" w:rsidR="004720F4" w:rsidRDefault="004720F4" w:rsidP="004720F4">
            <w:r>
              <w:t>-0.01</w:t>
            </w:r>
          </w:p>
        </w:tc>
        <w:tc>
          <w:tcPr>
            <w:tcW w:w="1559" w:type="dxa"/>
          </w:tcPr>
          <w:p w14:paraId="5009C9CE" w14:textId="30F29D69" w:rsidR="004720F4" w:rsidRDefault="004720F4" w:rsidP="004720F4">
            <w:r>
              <w:t>0.067</w:t>
            </w:r>
          </w:p>
        </w:tc>
        <w:tc>
          <w:tcPr>
            <w:tcW w:w="1559" w:type="dxa"/>
          </w:tcPr>
          <w:p w14:paraId="228FBEE0" w14:textId="65A7F009" w:rsidR="004720F4" w:rsidRDefault="004720F4" w:rsidP="004720F4">
            <w:r>
              <w:t>0.473</w:t>
            </w:r>
          </w:p>
        </w:tc>
      </w:tr>
      <w:tr w:rsidR="004720F4" w14:paraId="24D4A5F9" w14:textId="77777777" w:rsidTr="00AE1FA9">
        <w:trPr>
          <w:trHeight w:val="413"/>
        </w:trPr>
        <w:tc>
          <w:tcPr>
            <w:tcW w:w="1558" w:type="dxa"/>
          </w:tcPr>
          <w:p w14:paraId="6132D0F4" w14:textId="0C7CBE22" w:rsidR="004720F4" w:rsidRDefault="004720F4" w:rsidP="004720F4">
            <w:r>
              <w:t>Attention</w:t>
            </w:r>
          </w:p>
        </w:tc>
        <w:tc>
          <w:tcPr>
            <w:tcW w:w="1558" w:type="dxa"/>
          </w:tcPr>
          <w:p w14:paraId="75871B4C" w14:textId="1E7A53FB" w:rsidR="004720F4" w:rsidRDefault="004720F4" w:rsidP="004720F4">
            <w:r>
              <w:t>-0.72</w:t>
            </w:r>
          </w:p>
        </w:tc>
        <w:tc>
          <w:tcPr>
            <w:tcW w:w="1558" w:type="dxa"/>
          </w:tcPr>
          <w:p w14:paraId="5B2F19B6" w14:textId="5DA6AE23" w:rsidR="004720F4" w:rsidRDefault="004720F4" w:rsidP="004720F4">
            <w:r>
              <w:t>-0.39</w:t>
            </w:r>
          </w:p>
        </w:tc>
        <w:tc>
          <w:tcPr>
            <w:tcW w:w="1558" w:type="dxa"/>
          </w:tcPr>
          <w:p w14:paraId="38FA328F" w14:textId="2E239F14" w:rsidR="004720F4" w:rsidRDefault="004720F4" w:rsidP="004720F4">
            <w:r>
              <w:t>0.31</w:t>
            </w:r>
          </w:p>
        </w:tc>
        <w:tc>
          <w:tcPr>
            <w:tcW w:w="1559" w:type="dxa"/>
          </w:tcPr>
          <w:p w14:paraId="717270D0" w14:textId="4C35B5BB" w:rsidR="004720F4" w:rsidRDefault="004720F4" w:rsidP="004720F4">
            <w:r>
              <w:t>1.57</w:t>
            </w:r>
          </w:p>
        </w:tc>
        <w:tc>
          <w:tcPr>
            <w:tcW w:w="1559" w:type="dxa"/>
          </w:tcPr>
          <w:p w14:paraId="4E5EC5BC" w14:textId="4F35A54F" w:rsidR="004720F4" w:rsidRDefault="004720F4" w:rsidP="004720F4">
            <w:r>
              <w:t>0.930</w:t>
            </w:r>
          </w:p>
        </w:tc>
      </w:tr>
      <w:tr w:rsidR="004720F4" w14:paraId="3B3CBF75" w14:textId="77777777" w:rsidTr="00AE1FA9">
        <w:trPr>
          <w:trHeight w:val="405"/>
        </w:trPr>
        <w:tc>
          <w:tcPr>
            <w:tcW w:w="1558" w:type="dxa"/>
            <w:tcBorders>
              <w:bottom w:val="single" w:sz="4" w:space="0" w:color="auto"/>
            </w:tcBorders>
          </w:tcPr>
          <w:p w14:paraId="0CF011C9" w14:textId="57EC5AA2" w:rsidR="004720F4" w:rsidRDefault="004720F4" w:rsidP="004720F4">
            <w:r>
              <w:t>Global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0E6F4B4" w14:textId="71B412A4" w:rsidR="004720F4" w:rsidRDefault="004720F4" w:rsidP="004720F4">
            <w:r>
              <w:t>-0.99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7468F6E" w14:textId="5144FE61" w:rsidR="004720F4" w:rsidRDefault="004720F4" w:rsidP="004720F4">
            <w:r>
              <w:t>-1.04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8F95A7C" w14:textId="7311F810" w:rsidR="004720F4" w:rsidRDefault="004720F4" w:rsidP="004720F4">
            <w:r>
              <w:t>-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1113A0" w14:textId="789AE3FB" w:rsidR="004720F4" w:rsidRDefault="004720F4" w:rsidP="004720F4">
            <w:r>
              <w:t>0.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2AAD06" w14:textId="29D5542B" w:rsidR="004720F4" w:rsidRDefault="004720F4" w:rsidP="004720F4">
            <w:r>
              <w:t>0.374</w:t>
            </w:r>
          </w:p>
        </w:tc>
      </w:tr>
    </w:tbl>
    <w:p w14:paraId="4E793EF8" w14:textId="77777777" w:rsidR="001B62C7" w:rsidRDefault="001B62C7" w:rsidP="00084BA3">
      <w:pPr>
        <w:spacing w:after="0" w:line="276" w:lineRule="auto"/>
      </w:pPr>
      <w:r>
        <w:t xml:space="preserve">* Statistically significant, α </w:t>
      </w:r>
      <w:r>
        <w:rPr>
          <w:lang w:val="en-GB"/>
        </w:rPr>
        <w:t>≤ 0.05</w:t>
      </w:r>
    </w:p>
    <w:p w14:paraId="3C49936B" w14:textId="77777777" w:rsidR="00156447" w:rsidRDefault="00BE0B89" w:rsidP="00084BA3">
      <w:pPr>
        <w:spacing w:after="0" w:line="276" w:lineRule="auto"/>
      </w:pPr>
      <w:r>
        <w:t>Footnote: ECT: electroconvulsive therapy</w:t>
      </w:r>
      <w:r w:rsidR="00156447">
        <w:t xml:space="preserve">; </w:t>
      </w:r>
      <w:r w:rsidR="00156447">
        <w:rPr>
          <w:rFonts w:eastAsia="Calibri" w:cs="Calibri"/>
          <w:color w:val="000000" w:themeColor="text1"/>
        </w:rPr>
        <w:t xml:space="preserve">HDRS-17: </w:t>
      </w:r>
      <w:r w:rsidR="00156447">
        <w:rPr>
          <w:rStyle w:val="Fuentedeprrafopredeter1"/>
          <w:rFonts w:eastAsia="Yu Mincho" w:cstheme="minorHAnsi"/>
          <w:color w:val="000000" w:themeColor="text1"/>
        </w:rPr>
        <w:t>Hamilton Depression Rating Scale 17-items</w:t>
      </w:r>
      <w:r w:rsidR="00156447">
        <w:t>; SD: standard deviation.</w:t>
      </w:r>
    </w:p>
    <w:p w14:paraId="48702417" w14:textId="6DA94CB4" w:rsidR="00CB0256" w:rsidRDefault="00CB0256" w:rsidP="00BE0B89">
      <w:pPr>
        <w:spacing w:after="0" w:line="480" w:lineRule="auto"/>
      </w:pPr>
    </w:p>
    <w:p w14:paraId="742DDDDF" w14:textId="77777777" w:rsidR="00CB0256" w:rsidRDefault="00CB0256">
      <w:r>
        <w:br w:type="page"/>
      </w:r>
    </w:p>
    <w:p w14:paraId="0B9F440E" w14:textId="130AE88D" w:rsidR="00CB0256" w:rsidRDefault="00CB0256" w:rsidP="00084BA3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b/>
          <w:bCs/>
        </w:rPr>
        <w:lastRenderedPageBreak/>
        <w:t>Table S2.</w:t>
      </w:r>
      <w:r>
        <w:t xml:space="preserve"> </w:t>
      </w:r>
      <w:r>
        <w:rPr>
          <w:rFonts w:ascii="Calibri" w:eastAsia="Calibri" w:hAnsi="Calibri" w:cs="Calibri"/>
        </w:rPr>
        <w:t xml:space="preserve">Regions showing higher resting-state functional connectivity within the studied networks between ECT-treated patients with mood disorders and those with typical pharmacological treatment without adjusting for depressive symptoms. Results were cluster-corrected, and significance was assessed based on the number of studied components (4 components: </w:t>
      </w:r>
      <w:r>
        <w:t xml:space="preserve">α </w:t>
      </w:r>
      <w:r>
        <w:rPr>
          <w:lang w:val="en-GB"/>
        </w:rPr>
        <w:t>≤ 0.0125).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1170"/>
        <w:gridCol w:w="3240"/>
        <w:gridCol w:w="990"/>
        <w:gridCol w:w="990"/>
        <w:gridCol w:w="1440"/>
        <w:gridCol w:w="720"/>
        <w:gridCol w:w="630"/>
        <w:gridCol w:w="630"/>
      </w:tblGrid>
      <w:tr w:rsidR="00CB0256" w14:paraId="49C84EEE" w14:textId="77777777" w:rsidTr="00CB0256">
        <w:trPr>
          <w:trHeight w:val="346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2855B" w14:textId="77777777" w:rsidR="00CB0256" w:rsidRDefault="00CB0256"/>
        </w:tc>
        <w:tc>
          <w:tcPr>
            <w:tcW w:w="32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C2DDB6" w14:textId="77777777" w:rsidR="00CB0256" w:rsidRDefault="00CB0256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Region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C04717" w14:textId="77777777" w:rsidR="00CB0256" w:rsidRDefault="00CB0256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740B22" w14:textId="77777777" w:rsidR="00CB0256" w:rsidRDefault="00CB0256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DBDFA7" w14:textId="77777777" w:rsidR="00CB0256" w:rsidRDefault="00CB0256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No. of voxels (cluster size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02014BC" w14:textId="77777777" w:rsidR="00CB0256" w:rsidRDefault="00CB0256">
            <w:pPr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eak MNI coordinates</w:t>
            </w:r>
          </w:p>
        </w:tc>
      </w:tr>
      <w:tr w:rsidR="00CB0256" w14:paraId="2CA36E32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88EA1D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3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A125C" w14:textId="77777777" w:rsidR="00CB0256" w:rsidRDefault="00CB0256">
            <w:pPr>
              <w:rPr>
                <w:b/>
                <w:bCs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EF1343" w14:textId="77777777" w:rsidR="00CB0256" w:rsidRDefault="00CB0256">
            <w:pPr>
              <w:rPr>
                <w:rFonts w:eastAsia="Calibri"/>
                <w:b/>
                <w:bCs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2C1E3" w14:textId="77777777" w:rsidR="00CB0256" w:rsidRDefault="00CB0256">
            <w:pPr>
              <w:rPr>
                <w:b/>
                <w:bCs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5056C" w14:textId="77777777" w:rsidR="00CB0256" w:rsidRDefault="00CB0256">
            <w:pPr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FDBF8C" w14:textId="77777777" w:rsidR="00CB0256" w:rsidRDefault="00CB0256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AA4A5B" w14:textId="77777777" w:rsidR="00CB0256" w:rsidRDefault="00CB0256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F35F7F" w14:textId="77777777" w:rsidR="00CB0256" w:rsidRDefault="00CB0256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Z</w:t>
            </w:r>
          </w:p>
        </w:tc>
      </w:tr>
      <w:tr w:rsidR="00CB0256" w14:paraId="256E1CD2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72CBD" w14:textId="77777777" w:rsidR="00CB0256" w:rsidRDefault="00CB0256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DM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0775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E134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6F98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DCAF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DD79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31C3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ABF8A2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</w:tr>
      <w:tr w:rsidR="00CB0256" w14:paraId="2F279AA8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6016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DD86" w14:textId="77777777" w:rsidR="00CB0256" w:rsidRDefault="00CB0256">
            <w:r>
              <w:t xml:space="preserve">R Frontal Pole / </w:t>
            </w:r>
            <w:r>
              <w:rPr>
                <w:rFonts w:eastAsia="Calibri"/>
              </w:rPr>
              <w:t>superior front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D13A0" w14:textId="77777777" w:rsidR="00CB0256" w:rsidRDefault="00CB0256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5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D8EF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D33AC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2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4283A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EB47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AABC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4</w:t>
            </w:r>
          </w:p>
        </w:tc>
      </w:tr>
      <w:tr w:rsidR="00CB0256" w14:paraId="2883D4F9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E6E4" w14:textId="77777777" w:rsidR="00CB0256" w:rsidRDefault="00CB0256"/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73B9" w14:textId="77777777" w:rsidR="00CB0256" w:rsidRDefault="00CB0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5135" w14:textId="77777777" w:rsidR="00CB0256" w:rsidRDefault="00CB0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1F4B" w14:textId="77777777" w:rsidR="00CB0256" w:rsidRDefault="00CB0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4D32" w14:textId="77777777" w:rsidR="00CB0256" w:rsidRDefault="00CB0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65E9" w14:textId="77777777" w:rsidR="00CB0256" w:rsidRDefault="00CB0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611B" w14:textId="77777777" w:rsidR="00CB0256" w:rsidRDefault="00CB02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0AE5" w14:textId="77777777" w:rsidR="00CB0256" w:rsidRDefault="00CB025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B0256" w14:paraId="6E90DBF9" w14:textId="77777777" w:rsidTr="00CB0256">
        <w:trPr>
          <w:trHeight w:val="2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2FDE" w14:textId="77777777" w:rsidR="00CB0256" w:rsidRDefault="00CB0256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FPN-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4891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B240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1757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597F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1E67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10E9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2C9D06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</w:tr>
      <w:tr w:rsidR="00CB0256" w14:paraId="616B3551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D5C5" w14:textId="77777777" w:rsidR="00CB0256" w:rsidRDefault="00CB0256"/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B937" w14:textId="77777777" w:rsidR="00CB0256" w:rsidRDefault="00CB0256">
            <w:r>
              <w:rPr>
                <w:rFonts w:eastAsia="Calibri" w:cs="Calibri"/>
                <w:color w:val="000000"/>
              </w:rPr>
              <w:t xml:space="preserve">R frontal pole / </w:t>
            </w:r>
            <w:r>
              <w:rPr>
                <w:rFonts w:eastAsia="Calibri"/>
              </w:rPr>
              <w:t>superior front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A33DE" w14:textId="77777777" w:rsidR="00CB0256" w:rsidRDefault="00CB0256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4B107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2A2B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782F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5E44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64393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-8</w:t>
            </w:r>
          </w:p>
        </w:tc>
      </w:tr>
      <w:tr w:rsidR="00CB0256" w14:paraId="598B7468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593D" w14:textId="77777777" w:rsidR="00CB0256" w:rsidRDefault="00CB0256"/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59D1" w14:textId="77777777" w:rsidR="00CB0256" w:rsidRDefault="00CB0256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8CE7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5BED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5D0D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A047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947F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54714E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</w:tr>
      <w:tr w:rsidR="00CB0256" w14:paraId="7C88E35B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A707" w14:textId="77777777" w:rsidR="00CB0256" w:rsidRDefault="00CB0256">
            <w:pPr>
              <w:rPr>
                <w:color w:val="FF0000"/>
              </w:rPr>
            </w:pPr>
            <w:r>
              <w:rPr>
                <w:rFonts w:eastAsia="Calibri"/>
                <w:b/>
                <w:bCs/>
              </w:rPr>
              <w:t>FPN-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A1F0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71B1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76BB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BF33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C426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9742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2A9453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</w:tr>
      <w:tr w:rsidR="00CB0256" w14:paraId="6DABB4B7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0489" w14:textId="77777777" w:rsidR="00CB0256" w:rsidRDefault="00CB0256"/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5C1FB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/>
              </w:rPr>
              <w:t>L supramargin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7539" w14:textId="77777777" w:rsidR="00CB0256" w:rsidRDefault="00CB0256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5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1101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63298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2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FEC40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-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736D5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-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F4C37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32</w:t>
            </w:r>
          </w:p>
        </w:tc>
      </w:tr>
      <w:tr w:rsidR="00CB0256" w14:paraId="4A0DD233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CF68" w14:textId="77777777" w:rsidR="00CB0256" w:rsidRDefault="00CB0256"/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BD99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/>
              </w:rPr>
              <w:t>L superior front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350F3" w14:textId="77777777" w:rsidR="00CB0256" w:rsidRDefault="00CB0256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6738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5D397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389E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/>
              </w:rPr>
              <w:t>-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13C2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2FE2E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/>
              </w:rPr>
              <w:t>54</w:t>
            </w:r>
          </w:p>
        </w:tc>
      </w:tr>
      <w:tr w:rsidR="00CB0256" w14:paraId="0CE5CC1E" w14:textId="77777777" w:rsidTr="00CB0256">
        <w:trPr>
          <w:trHeight w:val="34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BDCE" w14:textId="77777777" w:rsidR="00CB0256" w:rsidRDefault="00CB0256"/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F420F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/>
              </w:rPr>
              <w:t>L frontal po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F218" w14:textId="77777777" w:rsidR="00CB0256" w:rsidRDefault="00CB0256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68D8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42207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2E2C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/>
              </w:rPr>
              <w:t>-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40B3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0F077" w14:textId="77777777" w:rsidR="00CB0256" w:rsidRDefault="00CB0256">
            <w:pPr>
              <w:rPr>
                <w:rFonts w:eastAsia="Calibri"/>
              </w:rPr>
            </w:pPr>
            <w:r>
              <w:rPr>
                <w:rFonts w:eastAsia="Calibri"/>
              </w:rPr>
              <w:t>-8</w:t>
            </w:r>
          </w:p>
        </w:tc>
      </w:tr>
      <w:tr w:rsidR="00CB0256" w14:paraId="34421F18" w14:textId="77777777" w:rsidTr="00CB0256">
        <w:trPr>
          <w:trHeight w:val="24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447EE" w14:textId="77777777" w:rsidR="00CB0256" w:rsidRDefault="00CB0256"/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855AA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B63A7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AD21D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B7136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2F3D1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0728B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6FB44" w14:textId="77777777" w:rsidR="00CB0256" w:rsidRDefault="00CB0256">
            <w:pPr>
              <w:rPr>
                <w:rFonts w:ascii="Calibri" w:eastAsia="Calibri" w:hAnsi="Calibri"/>
              </w:rPr>
            </w:pPr>
          </w:p>
        </w:tc>
      </w:tr>
    </w:tbl>
    <w:p w14:paraId="67AFA8D1" w14:textId="2A19E176" w:rsidR="00151091" w:rsidRDefault="00CB0256" w:rsidP="00084BA3">
      <w:pPr>
        <w:spacing w:after="0" w:line="276" w:lineRule="auto"/>
        <w:jc w:val="both"/>
      </w:pPr>
      <w:r>
        <w:t xml:space="preserve">Footnote: DMN: Default mode network; ECN: executive central network; ECT: electroconvulsive therapy; FPN: frontoparietal network; </w:t>
      </w:r>
      <w:proofErr w:type="gramStart"/>
      <w:r>
        <w:t>L:</w:t>
      </w:r>
      <w:proofErr w:type="gramEnd"/>
      <w:r>
        <w:t xml:space="preserve"> left; R: right.</w:t>
      </w:r>
    </w:p>
    <w:p w14:paraId="2D3E120E" w14:textId="77777777" w:rsidR="003E6332" w:rsidRDefault="003E6332">
      <w:r>
        <w:br w:type="page"/>
      </w:r>
    </w:p>
    <w:p w14:paraId="41476B2B" w14:textId="722F2205" w:rsidR="003E6332" w:rsidRDefault="003E6332" w:rsidP="003E6332">
      <w:pPr>
        <w:spacing w:line="360" w:lineRule="auto"/>
        <w:jc w:val="both"/>
        <w:rPr>
          <w:rFonts w:ascii="Calibri" w:eastAsia="Calibri" w:hAnsi="Calibri" w:cs="Calibri"/>
        </w:rPr>
      </w:pPr>
      <w:bookmarkStart w:id="0" w:name="_Hlk191915580"/>
      <w:r>
        <w:rPr>
          <w:b/>
          <w:bCs/>
        </w:rPr>
        <w:lastRenderedPageBreak/>
        <w:t>Table S3.</w:t>
      </w:r>
      <w:r>
        <w:t xml:space="preserve"> </w:t>
      </w:r>
      <w:r>
        <w:rPr>
          <w:rFonts w:ascii="Calibri" w:eastAsia="Calibri" w:hAnsi="Calibri" w:cs="Calibri"/>
        </w:rPr>
        <w:t>Regions showing higher resting-state functional connectivity within the left frontoparietal network (FPN-L) between ECT-treated patients with mood disorders and those with typical pharmacological treatment adjusting for depressive symptoms and different medications. Results were cluster-corrected, wit</w:t>
      </w:r>
      <w:r w:rsidR="000D5162">
        <w:rPr>
          <w:rFonts w:ascii="Calibri" w:eastAsia="Calibri" w:hAnsi="Calibri" w:cs="Calibri"/>
        </w:rPr>
        <w:t>h</w:t>
      </w:r>
      <w:r>
        <w:rPr>
          <w:rFonts w:ascii="Calibri" w:eastAsia="Calibri" w:hAnsi="Calibri" w:cs="Calibri"/>
        </w:rPr>
        <w:t xml:space="preserve"> p </w:t>
      </w:r>
      <w:r>
        <w:rPr>
          <w:lang w:val="en-GB"/>
        </w:rPr>
        <w:t>&lt; 0.05.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1890"/>
        <w:gridCol w:w="2520"/>
        <w:gridCol w:w="990"/>
        <w:gridCol w:w="990"/>
        <w:gridCol w:w="1440"/>
        <w:gridCol w:w="720"/>
        <w:gridCol w:w="630"/>
        <w:gridCol w:w="630"/>
      </w:tblGrid>
      <w:tr w:rsidR="003E6332" w14:paraId="0EE44CDB" w14:textId="77777777" w:rsidTr="000D5162">
        <w:trPr>
          <w:trHeight w:val="346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7206B" w14:textId="77777777" w:rsidR="003E6332" w:rsidRDefault="003E6332" w:rsidP="00F44DDF"/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D393DF" w14:textId="77777777" w:rsidR="003E6332" w:rsidRDefault="003E6332" w:rsidP="00F44DDF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Region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DC942C" w14:textId="77777777" w:rsidR="003E6332" w:rsidRDefault="003E6332" w:rsidP="00F44DDF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2D44BC" w14:textId="77777777" w:rsidR="003E6332" w:rsidRDefault="003E6332" w:rsidP="00F44DDF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B2B7BD" w14:textId="77777777" w:rsidR="003E6332" w:rsidRDefault="003E6332" w:rsidP="00F44DDF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No. of voxels (cluster size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3FA686" w14:textId="77777777" w:rsidR="003E6332" w:rsidRDefault="003E6332" w:rsidP="00F44DDF">
            <w:pPr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eak MNI coordinates</w:t>
            </w:r>
          </w:p>
        </w:tc>
      </w:tr>
      <w:tr w:rsidR="003E6332" w14:paraId="337EDF35" w14:textId="77777777" w:rsidTr="000D5162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52FDE" w14:textId="10182D69" w:rsidR="003E6332" w:rsidRPr="000D5162" w:rsidRDefault="00966D50" w:rsidP="00F44DDF">
            <w:pPr>
              <w:rPr>
                <w:rFonts w:ascii="Calibri" w:eastAsia="Calibri" w:hAnsi="Calibri"/>
                <w:b/>
                <w:bCs/>
              </w:rPr>
            </w:pPr>
            <w:r w:rsidRPr="000D5162">
              <w:rPr>
                <w:rFonts w:ascii="Calibri" w:eastAsia="Calibri" w:hAnsi="Calibri"/>
                <w:b/>
                <w:bCs/>
              </w:rPr>
              <w:t>Medication</w:t>
            </w: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A4E56" w14:textId="77777777" w:rsidR="003E6332" w:rsidRDefault="003E6332" w:rsidP="00F44DDF">
            <w:pPr>
              <w:rPr>
                <w:b/>
                <w:bCs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C084B" w14:textId="77777777" w:rsidR="003E6332" w:rsidRDefault="003E6332" w:rsidP="00F44DDF">
            <w:pPr>
              <w:rPr>
                <w:rFonts w:eastAsia="Calibri"/>
                <w:b/>
                <w:bCs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6F0ED" w14:textId="77777777" w:rsidR="003E6332" w:rsidRDefault="003E6332" w:rsidP="00F44DDF">
            <w:pPr>
              <w:rPr>
                <w:b/>
                <w:bCs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5791B" w14:textId="77777777" w:rsidR="003E6332" w:rsidRDefault="003E6332" w:rsidP="00F44DDF">
            <w:pPr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73E5D1" w14:textId="77777777" w:rsidR="003E6332" w:rsidRDefault="003E6332" w:rsidP="00F44DDF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4430B4" w14:textId="77777777" w:rsidR="003E6332" w:rsidRDefault="003E6332" w:rsidP="00F44DDF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0D68EC" w14:textId="77777777" w:rsidR="003E6332" w:rsidRDefault="003E6332" w:rsidP="00F44DDF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Z</w:t>
            </w:r>
          </w:p>
        </w:tc>
      </w:tr>
      <w:tr w:rsidR="003E6332" w14:paraId="1C885A27" w14:textId="77777777" w:rsidTr="000D5162">
        <w:trPr>
          <w:trHeight w:val="346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45B3F2" w14:textId="1A8D1750" w:rsidR="003E6332" w:rsidRDefault="00966D50" w:rsidP="00F44DDF">
            <w:pPr>
              <w:rPr>
                <w:b/>
                <w:bCs/>
              </w:rPr>
            </w:pPr>
            <w:r>
              <w:rPr>
                <w:b/>
                <w:bCs/>
              </w:rPr>
              <w:t>Anticonvulsan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0D86" w14:textId="77777777" w:rsidR="003E6332" w:rsidRDefault="003E6332" w:rsidP="00F44DDF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4B9E1" w14:textId="77777777" w:rsidR="003E6332" w:rsidRDefault="003E6332" w:rsidP="00F44DDF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AB4E" w14:textId="77777777" w:rsidR="003E6332" w:rsidRDefault="003E6332" w:rsidP="00F44DDF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9C84" w14:textId="77777777" w:rsidR="003E6332" w:rsidRDefault="003E6332" w:rsidP="00F44DDF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2AE1" w14:textId="77777777" w:rsidR="003E6332" w:rsidRDefault="003E6332" w:rsidP="00F44DDF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B2AE" w14:textId="77777777" w:rsidR="003E6332" w:rsidRDefault="003E6332" w:rsidP="00F44DDF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E4BF37" w14:textId="77777777" w:rsidR="003E6332" w:rsidRDefault="003E6332" w:rsidP="00F44DDF">
            <w:pPr>
              <w:rPr>
                <w:rFonts w:ascii="Calibri" w:eastAsia="Calibri" w:hAnsi="Calibri"/>
              </w:rPr>
            </w:pPr>
          </w:p>
        </w:tc>
      </w:tr>
      <w:tr w:rsidR="00966D50" w14:paraId="01A9ADDA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1FFB" w14:textId="77777777" w:rsidR="00966D50" w:rsidRDefault="00966D50" w:rsidP="00966D50">
            <w:pPr>
              <w:rPr>
                <w:rFonts w:eastAsia="Calibri"/>
                <w:b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EAE2F0" w14:textId="526CED95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Left middle occipit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10C351" w14:textId="5F92CED0" w:rsidR="00966D50" w:rsidRDefault="008A095C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21C1C3" w14:textId="2F24BBB2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130651" w14:textId="7D8D844C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E63F46" w14:textId="2DB13C0E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161EFE" w14:textId="0359A2C2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AFE9D1" w14:textId="20C58C66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6</w:t>
            </w:r>
          </w:p>
        </w:tc>
      </w:tr>
      <w:tr w:rsidR="00966D50" w14:paraId="2649B478" w14:textId="77777777" w:rsidTr="00966D50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34F0" w14:textId="77777777" w:rsidR="00966D50" w:rsidRDefault="00966D50" w:rsidP="00966D50">
            <w:pPr>
              <w:rPr>
                <w:rFonts w:eastAsia="Calibri"/>
                <w:b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A2AB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5EE7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833C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5AEE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36E6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F89D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CC579B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</w:tr>
      <w:tr w:rsidR="00966D50" w14:paraId="5CC24522" w14:textId="77777777" w:rsidTr="00966D50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AFD9" w14:textId="4A397C67" w:rsidR="00966D50" w:rsidRDefault="00966D50" w:rsidP="00966D50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Antidepressan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FBCA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33B2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2028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9F55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62EF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499B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B1B6E5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</w:tr>
      <w:tr w:rsidR="00966D50" w14:paraId="693D0B62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545A" w14:textId="77777777" w:rsidR="00966D50" w:rsidRDefault="00966D50" w:rsidP="00966D50">
            <w:pPr>
              <w:rPr>
                <w:rFonts w:ascii="Calibri" w:eastAsia="Calibri" w:hAnsi="Calibri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C6BC46E" w14:textId="239F7B5B" w:rsidR="00966D50" w:rsidRDefault="00966D50" w:rsidP="008A095C">
            <w:r>
              <w:rPr>
                <w:rFonts w:ascii="Calibri" w:eastAsia="Calibri" w:hAnsi="Calibri"/>
              </w:rPr>
              <w:t>Left middle occipit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B9197" w14:textId="4504DC87" w:rsidR="00966D50" w:rsidRDefault="008A095C" w:rsidP="008A095C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2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D41C5" w14:textId="37CCE9CA" w:rsidR="00966D50" w:rsidRDefault="00966D50" w:rsidP="008A095C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0FC67" w14:textId="1A0E79B2" w:rsidR="00966D50" w:rsidRDefault="00966D50" w:rsidP="008A095C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DFF374" w14:textId="3C2B8806" w:rsidR="00966D50" w:rsidRDefault="00966D50" w:rsidP="008A095C">
            <w:pPr>
              <w:rPr>
                <w:rFonts w:eastAsia="Calibri"/>
              </w:rPr>
            </w:pPr>
            <w:r>
              <w:rPr>
                <w:rFonts w:ascii="Calibri" w:eastAsia="Calibri" w:hAnsi="Calibri"/>
              </w:rPr>
              <w:t>-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8B82AE" w14:textId="6D0E113D" w:rsidR="00966D50" w:rsidRDefault="00966D50" w:rsidP="008A095C">
            <w:pPr>
              <w:rPr>
                <w:rFonts w:eastAsia="Calibri"/>
              </w:rPr>
            </w:pPr>
            <w:r>
              <w:rPr>
                <w:rFonts w:ascii="Calibri" w:eastAsia="Calibri" w:hAnsi="Calibri"/>
              </w:rPr>
              <w:t>-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21295F" w14:textId="4FB840CD" w:rsidR="00966D50" w:rsidRDefault="00966D50" w:rsidP="008A095C">
            <w:pPr>
              <w:rPr>
                <w:rFonts w:eastAsia="Calibri"/>
              </w:rPr>
            </w:pPr>
            <w:r>
              <w:rPr>
                <w:rFonts w:ascii="Calibri" w:eastAsia="Calibri" w:hAnsi="Calibri"/>
              </w:rPr>
              <w:t>26</w:t>
            </w:r>
          </w:p>
        </w:tc>
      </w:tr>
      <w:tr w:rsidR="00966D50" w14:paraId="2B09F32C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A1B0" w14:textId="77777777" w:rsidR="00966D50" w:rsidRDefault="00966D50" w:rsidP="00966D50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49DD23" w14:textId="77777777" w:rsidR="00966D50" w:rsidRDefault="00966D50" w:rsidP="008A09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B57FC0" w14:textId="77777777" w:rsidR="00966D50" w:rsidRDefault="00966D50" w:rsidP="008A09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F2C24B" w14:textId="77777777" w:rsidR="00966D50" w:rsidRDefault="00966D50" w:rsidP="008A09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146D0B" w14:textId="77777777" w:rsidR="00966D50" w:rsidRDefault="00966D50" w:rsidP="008A09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A828E0" w14:textId="77777777" w:rsidR="00966D50" w:rsidRDefault="00966D50" w:rsidP="008A09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34BFBD" w14:textId="77777777" w:rsidR="00966D50" w:rsidRDefault="00966D50" w:rsidP="008A09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AC8F80" w14:textId="77777777" w:rsidR="00966D50" w:rsidRDefault="00966D50" w:rsidP="008A09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66D50" w14:paraId="07A38636" w14:textId="77777777" w:rsidTr="008A095C">
        <w:trPr>
          <w:trHeight w:val="24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2B860" w14:textId="12D29813" w:rsidR="00966D50" w:rsidRDefault="00966D50" w:rsidP="00966D50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Antipsychot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28091A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F1F632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7ECE81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C50BBF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6072E7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2503ED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14663F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</w:tr>
      <w:tr w:rsidR="00966D50" w14:paraId="61F0B7AA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7AE5" w14:textId="77777777" w:rsidR="00966D50" w:rsidRDefault="00966D50" w:rsidP="00966D50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575C4A" w14:textId="384C1C77" w:rsidR="00966D50" w:rsidRDefault="00966D50" w:rsidP="008A095C">
            <w:r>
              <w:rPr>
                <w:rFonts w:ascii="Calibri" w:eastAsia="Calibri" w:hAnsi="Calibri"/>
              </w:rPr>
              <w:t>Left middle occipit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7C4618" w14:textId="2DD12317" w:rsidR="00966D50" w:rsidRDefault="008A095C" w:rsidP="008A095C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3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99DDF0" w14:textId="46C1B8D1" w:rsidR="00966D50" w:rsidRDefault="00966D50" w:rsidP="008A095C">
            <w:pPr>
              <w:rPr>
                <w:rFonts w:eastAsia="Calibri"/>
              </w:rPr>
            </w:pPr>
            <w:r>
              <w:rPr>
                <w:rFonts w:eastAsia="Calibri"/>
              </w:rPr>
              <w:t>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E40426" w14:textId="62305764" w:rsidR="00966D50" w:rsidRDefault="00966D50" w:rsidP="008A095C">
            <w:pPr>
              <w:rPr>
                <w:rFonts w:eastAsia="Calibri"/>
              </w:rPr>
            </w:pPr>
            <w:r>
              <w:rPr>
                <w:rFonts w:eastAsia="Calibri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7FF5FA" w14:textId="389E01F1" w:rsidR="00966D50" w:rsidRDefault="00966D50" w:rsidP="008A095C">
            <w:pPr>
              <w:rPr>
                <w:rFonts w:eastAsia="Calibri"/>
              </w:rPr>
            </w:pPr>
            <w:r>
              <w:rPr>
                <w:rFonts w:ascii="Calibri" w:eastAsia="Calibri" w:hAnsi="Calibri"/>
              </w:rPr>
              <w:t>-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0C5F4B" w14:textId="20BD5FA2" w:rsidR="00966D50" w:rsidRDefault="00966D50" w:rsidP="008A095C">
            <w:pPr>
              <w:rPr>
                <w:rFonts w:eastAsia="Calibri"/>
              </w:rPr>
            </w:pPr>
            <w:r>
              <w:rPr>
                <w:rFonts w:ascii="Calibri" w:eastAsia="Calibri" w:hAnsi="Calibri"/>
              </w:rPr>
              <w:t>-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B0BA87" w14:textId="0898A1B1" w:rsidR="00966D50" w:rsidRDefault="00966D50" w:rsidP="008A095C">
            <w:pPr>
              <w:rPr>
                <w:rFonts w:eastAsia="Calibri"/>
              </w:rPr>
            </w:pPr>
            <w:r>
              <w:rPr>
                <w:rFonts w:ascii="Calibri" w:eastAsia="Calibri" w:hAnsi="Calibri"/>
              </w:rPr>
              <w:t>30</w:t>
            </w:r>
          </w:p>
        </w:tc>
      </w:tr>
      <w:tr w:rsidR="00966D50" w14:paraId="59855569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E0CD" w14:textId="77777777" w:rsidR="00966D50" w:rsidRDefault="00966D50" w:rsidP="00966D50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3715D4" w14:textId="77777777" w:rsidR="00966D50" w:rsidRDefault="00966D50" w:rsidP="008A095C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4D3B6F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EDEDDD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CAF746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7D16EA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E4EACB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105B24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</w:tr>
      <w:tr w:rsidR="00966D50" w14:paraId="397872CD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2B31" w14:textId="0286A28C" w:rsidR="00966D50" w:rsidRDefault="00966D50" w:rsidP="00966D50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Benzodiazepin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90D79C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AC4939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81E978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E691A8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6EDDFB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46BB14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83C063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</w:tr>
      <w:tr w:rsidR="00966D50" w14:paraId="6DE1DE74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658F" w14:textId="77777777" w:rsidR="00966D50" w:rsidRDefault="00966D50" w:rsidP="00966D50">
            <w:pPr>
              <w:rPr>
                <w:rFonts w:eastAsia="Calibri"/>
                <w:b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A7CFCE" w14:textId="47FC9CFC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Left middle occipit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DBECCD" w14:textId="79CB89B8" w:rsidR="00966D50" w:rsidRDefault="008A095C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183B95" w14:textId="385BE2BD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B28510" w14:textId="2BD1D968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A7B105" w14:textId="27F1EDD3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3EF078" w14:textId="38914349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9C1BC3" w14:textId="204DF773" w:rsidR="00966D50" w:rsidRDefault="00966D50" w:rsidP="008A095C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6</w:t>
            </w:r>
          </w:p>
        </w:tc>
      </w:tr>
      <w:tr w:rsidR="00966D50" w14:paraId="12A7EF54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5E53" w14:textId="77777777" w:rsidR="00966D50" w:rsidRDefault="00966D50" w:rsidP="00966D50">
            <w:pPr>
              <w:rPr>
                <w:rFonts w:eastAsia="Calibri"/>
                <w:b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2C856C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074FF6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934E09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25758E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1B8A99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A0EA65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4D0439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</w:tr>
      <w:tr w:rsidR="00966D50" w14:paraId="004F5BE7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A751C" w14:textId="5F4B1856" w:rsidR="00966D50" w:rsidRDefault="00966D50" w:rsidP="00966D50">
            <w:pPr>
              <w:rPr>
                <w:color w:val="FF0000"/>
              </w:rPr>
            </w:pPr>
            <w:r>
              <w:rPr>
                <w:rFonts w:eastAsia="Calibri"/>
                <w:b/>
                <w:bCs/>
              </w:rPr>
              <w:t>Lith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6DB9673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27AD8B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397953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F03818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A4F3D9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2B7A83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07D3A7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</w:tr>
      <w:tr w:rsidR="00966D50" w14:paraId="38739025" w14:textId="77777777" w:rsidTr="008A095C">
        <w:trPr>
          <w:trHeight w:val="34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632A" w14:textId="77777777" w:rsidR="00966D50" w:rsidRDefault="00966D50" w:rsidP="00966D50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B3A2F95" w14:textId="411F3D53" w:rsidR="00966D50" w:rsidRDefault="00966D50" w:rsidP="008A095C">
            <w:pPr>
              <w:rPr>
                <w:rFonts w:eastAsia="Calibri"/>
              </w:rPr>
            </w:pPr>
            <w:r>
              <w:rPr>
                <w:rFonts w:ascii="Calibri" w:eastAsia="Calibri" w:hAnsi="Calibri"/>
              </w:rPr>
              <w:t>Left middle occipital gyr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402997" w14:textId="6CE5A734" w:rsidR="00966D50" w:rsidRDefault="008A095C" w:rsidP="008A095C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4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88641E" w14:textId="66FFE4CE" w:rsidR="00966D50" w:rsidRDefault="00966D50" w:rsidP="008A095C">
            <w:pPr>
              <w:rPr>
                <w:rFonts w:eastAsia="Calibri"/>
              </w:rPr>
            </w:pPr>
            <w:r>
              <w:rPr>
                <w:rFonts w:eastAsia="Calibri"/>
              </w:rPr>
              <w:t>0.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7599B5" w14:textId="7B4848CA" w:rsidR="00966D50" w:rsidRDefault="00966D50" w:rsidP="008A095C">
            <w:pPr>
              <w:rPr>
                <w:rFonts w:eastAsia="Calibri"/>
              </w:rPr>
            </w:pPr>
            <w:r>
              <w:rPr>
                <w:rFonts w:eastAsia="Calibri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96812D" w14:textId="2AD4706A" w:rsidR="00966D50" w:rsidRDefault="00966D50" w:rsidP="008A095C">
            <w:pPr>
              <w:rPr>
                <w:rFonts w:eastAsia="Calibri"/>
              </w:rPr>
            </w:pPr>
            <w:r>
              <w:rPr>
                <w:rFonts w:eastAsia="Calibri"/>
              </w:rPr>
              <w:t>-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E6A60A" w14:textId="5F3CBC86" w:rsidR="00966D50" w:rsidRDefault="00966D50" w:rsidP="008A095C">
            <w:pPr>
              <w:rPr>
                <w:rFonts w:eastAsia="Calibri"/>
              </w:rPr>
            </w:pPr>
            <w:r>
              <w:rPr>
                <w:rFonts w:eastAsia="Calibri"/>
              </w:rPr>
              <w:t>-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7CAFDD" w14:textId="3FBDBA40" w:rsidR="00966D50" w:rsidRDefault="00966D50" w:rsidP="008A095C">
            <w:pPr>
              <w:rPr>
                <w:rFonts w:eastAsia="Calibri"/>
              </w:rPr>
            </w:pPr>
            <w:r>
              <w:rPr>
                <w:rFonts w:eastAsia="Calibri"/>
              </w:rPr>
              <w:t>26</w:t>
            </w:r>
          </w:p>
        </w:tc>
      </w:tr>
      <w:tr w:rsidR="00966D50" w14:paraId="0C9ED85B" w14:textId="77777777" w:rsidTr="008A095C">
        <w:trPr>
          <w:trHeight w:val="24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04503" w14:textId="77777777" w:rsidR="00966D50" w:rsidRDefault="00966D50" w:rsidP="00966D50"/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474DB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3DDA3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A753B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0290E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3F478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69F80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1A760" w14:textId="77777777" w:rsidR="00966D50" w:rsidRDefault="00966D50" w:rsidP="008A095C">
            <w:pPr>
              <w:rPr>
                <w:rFonts w:ascii="Calibri" w:eastAsia="Calibri" w:hAnsi="Calibri"/>
              </w:rPr>
            </w:pPr>
          </w:p>
        </w:tc>
      </w:tr>
    </w:tbl>
    <w:bookmarkEnd w:id="0"/>
    <w:p w14:paraId="44DEE3AA" w14:textId="77777777" w:rsidR="003E6332" w:rsidRDefault="003E6332" w:rsidP="003E6332">
      <w:pPr>
        <w:spacing w:after="0" w:line="276" w:lineRule="auto"/>
        <w:jc w:val="both"/>
      </w:pPr>
      <w:r>
        <w:t xml:space="preserve">Footnote: DMN: Default mode network; ECN: executive central network; ECT: electroconvulsive therapy; FPN: frontoparietal network; </w:t>
      </w:r>
      <w:proofErr w:type="gramStart"/>
      <w:r>
        <w:t>L:</w:t>
      </w:r>
      <w:proofErr w:type="gramEnd"/>
      <w:r>
        <w:t xml:space="preserve"> left; R: right.</w:t>
      </w:r>
    </w:p>
    <w:p w14:paraId="3DEB31ED" w14:textId="0F00D027" w:rsidR="00151091" w:rsidRDefault="00151091">
      <w:r>
        <w:br w:type="page"/>
      </w:r>
    </w:p>
    <w:p w14:paraId="02E72492" w14:textId="3D8E9D45" w:rsidR="00151091" w:rsidRDefault="00151091" w:rsidP="00084BA3">
      <w:pPr>
        <w:spacing w:line="360" w:lineRule="auto"/>
        <w:jc w:val="both"/>
        <w:rPr>
          <w:rFonts w:ascii="Calibri" w:eastAsia="Calibri" w:hAnsi="Calibri" w:cs="Calibri"/>
        </w:rPr>
      </w:pPr>
      <w:r w:rsidRPr="006D7873">
        <w:rPr>
          <w:b/>
          <w:bCs/>
        </w:rPr>
        <w:lastRenderedPageBreak/>
        <w:t>Table S</w:t>
      </w:r>
      <w:r w:rsidR="00966D50">
        <w:rPr>
          <w:b/>
          <w:bCs/>
        </w:rPr>
        <w:t>4</w:t>
      </w:r>
      <w:r w:rsidRPr="006D7873">
        <w:rPr>
          <w:b/>
          <w:bCs/>
        </w:rPr>
        <w:t>.</w:t>
      </w:r>
      <w:r>
        <w:t xml:space="preserve"> </w:t>
      </w:r>
      <w:r>
        <w:rPr>
          <w:rFonts w:ascii="Calibri" w:eastAsia="Calibri" w:hAnsi="Calibri" w:cs="Calibri"/>
        </w:rPr>
        <w:t>Comparison of between</w:t>
      </w:r>
      <w:r w:rsidR="00D87F26"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</w:rPr>
        <w:t>network connectivity between non-ECT treated patients (n=36) and those patients from the ECT-treated group who responded to ECT (n=12), adjusted for depressive symptoms</w:t>
      </w:r>
      <w:r w:rsidRPr="4A16ED4A"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</w:rPr>
        <w:t>Significance was set at uncorrected p</w:t>
      </w:r>
      <w:r w:rsidRPr="000E2C99">
        <w:t xml:space="preserve"> </w:t>
      </w:r>
      <w:r w:rsidRPr="000E2C99">
        <w:rPr>
          <w:lang w:val="en-GB"/>
        </w:rPr>
        <w:t>≤ 0.</w:t>
      </w:r>
      <w:r>
        <w:rPr>
          <w:lang w:val="en-GB"/>
        </w:rPr>
        <w:t>05.</w:t>
      </w:r>
    </w:p>
    <w:tbl>
      <w:tblPr>
        <w:tblStyle w:val="TableGrid"/>
        <w:tblW w:w="6210" w:type="dxa"/>
        <w:jc w:val="center"/>
        <w:tblLayout w:type="fixed"/>
        <w:tblLook w:val="04A0" w:firstRow="1" w:lastRow="0" w:firstColumn="1" w:lastColumn="0" w:noHBand="0" w:noVBand="1"/>
      </w:tblPr>
      <w:tblGrid>
        <w:gridCol w:w="3240"/>
        <w:gridCol w:w="990"/>
        <w:gridCol w:w="990"/>
        <w:gridCol w:w="990"/>
      </w:tblGrid>
      <w:tr w:rsidR="00151091" w14:paraId="12CA2479" w14:textId="77777777" w:rsidTr="00041D35">
        <w:trPr>
          <w:trHeight w:val="702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72B5D9" w14:textId="697514BB" w:rsidR="00151091" w:rsidRDefault="00151091" w:rsidP="00041D35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Pair of </w:t>
            </w:r>
            <w:r w:rsidR="00D87F26">
              <w:rPr>
                <w:rFonts w:eastAsia="Calibri"/>
                <w:b/>
                <w:bCs/>
              </w:rPr>
              <w:t>RS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B74A9B" w14:textId="77777777" w:rsidR="00151091" w:rsidRDefault="00151091" w:rsidP="00041D35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B60822" w14:textId="77777777" w:rsidR="00151091" w:rsidRDefault="00151091" w:rsidP="00041D35">
            <w:pPr>
              <w:rPr>
                <w:rFonts w:eastAsia="Calibri"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62C271" w14:textId="77777777" w:rsidR="00151091" w:rsidRDefault="00151091" w:rsidP="00041D35">
            <w:pPr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</w:t>
            </w:r>
          </w:p>
        </w:tc>
      </w:tr>
      <w:tr w:rsidR="00151091" w14:paraId="42CB9FF5" w14:textId="77777777" w:rsidTr="00041D35">
        <w:trPr>
          <w:trHeight w:val="346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EB01" w14:textId="77777777" w:rsidR="00151091" w:rsidRDefault="00151091" w:rsidP="00041D35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7647" w14:textId="77777777" w:rsidR="00151091" w:rsidRDefault="00151091" w:rsidP="00041D35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4777CE" w14:textId="77777777" w:rsidR="00151091" w:rsidRDefault="00151091" w:rsidP="00041D35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F6E7" w14:textId="77777777" w:rsidR="00151091" w:rsidRDefault="00151091" w:rsidP="00041D35">
            <w:pPr>
              <w:rPr>
                <w:rFonts w:ascii="Calibri" w:eastAsia="Calibri" w:hAnsi="Calibri"/>
              </w:rPr>
            </w:pPr>
          </w:p>
        </w:tc>
      </w:tr>
      <w:tr w:rsidR="00151091" w14:paraId="6217AAC8" w14:textId="77777777" w:rsidTr="00041D35">
        <w:trPr>
          <w:trHeight w:val="346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6202" w14:textId="77777777" w:rsidR="00151091" w:rsidRDefault="00151091" w:rsidP="00041D35">
            <w:r>
              <w:t>DMN - EC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9EB3" w14:textId="77777777" w:rsidR="00151091" w:rsidRDefault="00151091" w:rsidP="00041D35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0506CD" w14:textId="77777777" w:rsidR="00151091" w:rsidRDefault="00151091" w:rsidP="00041D35">
            <w:pPr>
              <w:rPr>
                <w:rFonts w:eastAsia="Calibri"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>-2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D524" w14:textId="77777777" w:rsidR="00151091" w:rsidRDefault="00151091" w:rsidP="00041D35">
            <w:pPr>
              <w:rPr>
                <w:rFonts w:eastAsia="Calibri"/>
              </w:rPr>
            </w:pPr>
            <w:r>
              <w:rPr>
                <w:rFonts w:eastAsia="Calibri" w:cs="Calibri"/>
                <w:color w:val="000000"/>
              </w:rPr>
              <w:t>0.04</w:t>
            </w:r>
          </w:p>
        </w:tc>
      </w:tr>
      <w:tr w:rsidR="00151091" w14:paraId="65517AFF" w14:textId="77777777" w:rsidTr="00041D35">
        <w:trPr>
          <w:trHeight w:val="346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994A" w14:textId="77777777" w:rsidR="00151091" w:rsidRDefault="00151091" w:rsidP="00041D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PN-R - EC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9589" w14:textId="77777777" w:rsidR="00151091" w:rsidRDefault="00151091" w:rsidP="00041D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7D6097" w14:textId="77777777" w:rsidR="00151091" w:rsidRDefault="00151091" w:rsidP="00041D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670E" w14:textId="77777777" w:rsidR="00151091" w:rsidRDefault="00151091" w:rsidP="00041D3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51091" w14:paraId="33D0ACC8" w14:textId="77777777" w:rsidTr="00041D35">
        <w:trPr>
          <w:trHeight w:val="24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6CAC" w14:textId="77777777" w:rsidR="00151091" w:rsidRDefault="00151091" w:rsidP="00041D35">
            <w:pPr>
              <w:rPr>
                <w:rFonts w:ascii="Calibri" w:eastAsia="Calibri" w:hAnsi="Calibri"/>
              </w:rPr>
            </w:pPr>
            <w:r>
              <w:rPr>
                <w:rFonts w:ascii="Calibri" w:hAnsi="Calibri" w:cs="Calibri"/>
                <w:color w:val="000000"/>
              </w:rPr>
              <w:t>FPN-L - EC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A267" w14:textId="77777777" w:rsidR="00151091" w:rsidRDefault="00151091" w:rsidP="00041D35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3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6C31CB" w14:textId="77777777" w:rsidR="00151091" w:rsidRDefault="00151091" w:rsidP="00041D35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2A91" w14:textId="77777777" w:rsidR="00151091" w:rsidRDefault="00151091" w:rsidP="00041D35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0.002</w:t>
            </w:r>
          </w:p>
        </w:tc>
      </w:tr>
      <w:tr w:rsidR="00151091" w14:paraId="7E73EA51" w14:textId="77777777" w:rsidTr="00041D35">
        <w:trPr>
          <w:trHeight w:val="245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13FA8" w14:textId="77777777" w:rsidR="00151091" w:rsidRDefault="00151091" w:rsidP="00041D35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4096A" w14:textId="77777777" w:rsidR="00151091" w:rsidRDefault="00151091" w:rsidP="00041D35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A0B3D" w14:textId="77777777" w:rsidR="00151091" w:rsidRDefault="00151091" w:rsidP="00041D35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DF3EE" w14:textId="77777777" w:rsidR="00151091" w:rsidRDefault="00151091" w:rsidP="00041D35">
            <w:pPr>
              <w:rPr>
                <w:rFonts w:ascii="Calibri" w:eastAsia="Calibri" w:hAnsi="Calibri"/>
              </w:rPr>
            </w:pPr>
          </w:p>
        </w:tc>
      </w:tr>
    </w:tbl>
    <w:p w14:paraId="3FF1252E" w14:textId="4A493919" w:rsidR="00151091" w:rsidRPr="00437969" w:rsidRDefault="00151091" w:rsidP="00084BA3">
      <w:pPr>
        <w:spacing w:after="0" w:line="276" w:lineRule="auto"/>
        <w:jc w:val="both"/>
      </w:pPr>
      <w:r>
        <w:t>Footnote:</w:t>
      </w:r>
      <w:r w:rsidRPr="00777CE0">
        <w:t xml:space="preserve"> </w:t>
      </w:r>
      <w:r w:rsidRPr="004B76FE">
        <w:t>DMN: Default mode network; ECN: execu</w:t>
      </w:r>
      <w:r>
        <w:t xml:space="preserve">tive central network; ECT: electroconvulsive therapy; FPN: frontoparietal network; </w:t>
      </w:r>
      <w:proofErr w:type="gramStart"/>
      <w:r>
        <w:t>L:</w:t>
      </w:r>
      <w:proofErr w:type="gramEnd"/>
      <w:r>
        <w:t xml:space="preserve"> left; R: right</w:t>
      </w:r>
      <w:r w:rsidR="00D87F26">
        <w:t>; RSN: resting-state network</w:t>
      </w:r>
      <w:r>
        <w:t>.</w:t>
      </w:r>
    </w:p>
    <w:p w14:paraId="1C66AD7A" w14:textId="77777777" w:rsidR="00CB0256" w:rsidRDefault="00CB0256" w:rsidP="00CB0256">
      <w:pPr>
        <w:spacing w:after="0" w:line="240" w:lineRule="auto"/>
        <w:jc w:val="both"/>
      </w:pPr>
    </w:p>
    <w:sectPr w:rsidR="00CB0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64803" w14:textId="77777777" w:rsidR="00AD2E0E" w:rsidRDefault="00AD2E0E" w:rsidP="00FC6CF6">
      <w:pPr>
        <w:spacing w:after="0" w:line="240" w:lineRule="auto"/>
      </w:pPr>
      <w:r>
        <w:separator/>
      </w:r>
    </w:p>
  </w:endnote>
  <w:endnote w:type="continuationSeparator" w:id="0">
    <w:p w14:paraId="6C05FD8C" w14:textId="77777777" w:rsidR="00AD2E0E" w:rsidRDefault="00AD2E0E" w:rsidP="00FC6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877A6" w14:textId="77777777" w:rsidR="00AD2E0E" w:rsidRDefault="00AD2E0E" w:rsidP="00FC6CF6">
      <w:pPr>
        <w:spacing w:after="0" w:line="240" w:lineRule="auto"/>
      </w:pPr>
      <w:r>
        <w:separator/>
      </w:r>
    </w:p>
  </w:footnote>
  <w:footnote w:type="continuationSeparator" w:id="0">
    <w:p w14:paraId="2BB275E9" w14:textId="77777777" w:rsidR="00AD2E0E" w:rsidRDefault="00AD2E0E" w:rsidP="00FC6C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ztjC3NDU3sDAxNDJR0lEKTi0uzszPAymwqAUANSKupSwAAAA="/>
  </w:docVars>
  <w:rsids>
    <w:rsidRoot w:val="00BD1FA6"/>
    <w:rsid w:val="00001FF0"/>
    <w:rsid w:val="0001579E"/>
    <w:rsid w:val="00073F8E"/>
    <w:rsid w:val="00084BA3"/>
    <w:rsid w:val="000909D5"/>
    <w:rsid w:val="00095F2D"/>
    <w:rsid w:val="000D5162"/>
    <w:rsid w:val="000E4481"/>
    <w:rsid w:val="00123F94"/>
    <w:rsid w:val="00151091"/>
    <w:rsid w:val="00156447"/>
    <w:rsid w:val="001A0C83"/>
    <w:rsid w:val="001B62C7"/>
    <w:rsid w:val="001E2E99"/>
    <w:rsid w:val="001E4388"/>
    <w:rsid w:val="00240459"/>
    <w:rsid w:val="002469A3"/>
    <w:rsid w:val="002A1C13"/>
    <w:rsid w:val="00363436"/>
    <w:rsid w:val="00370DF1"/>
    <w:rsid w:val="003E6332"/>
    <w:rsid w:val="0042270D"/>
    <w:rsid w:val="004720F4"/>
    <w:rsid w:val="00474F71"/>
    <w:rsid w:val="004A6060"/>
    <w:rsid w:val="004E57AB"/>
    <w:rsid w:val="005F6237"/>
    <w:rsid w:val="00606CD2"/>
    <w:rsid w:val="0062754F"/>
    <w:rsid w:val="00647212"/>
    <w:rsid w:val="006A4265"/>
    <w:rsid w:val="006B78F7"/>
    <w:rsid w:val="006D7873"/>
    <w:rsid w:val="006E360E"/>
    <w:rsid w:val="00715D75"/>
    <w:rsid w:val="007875B8"/>
    <w:rsid w:val="007B5B13"/>
    <w:rsid w:val="007F5E56"/>
    <w:rsid w:val="00806463"/>
    <w:rsid w:val="008A095C"/>
    <w:rsid w:val="008D03C2"/>
    <w:rsid w:val="00966D50"/>
    <w:rsid w:val="00A6437E"/>
    <w:rsid w:val="00AA62B6"/>
    <w:rsid w:val="00AD2E0E"/>
    <w:rsid w:val="00AE1FA9"/>
    <w:rsid w:val="00AF306A"/>
    <w:rsid w:val="00B26105"/>
    <w:rsid w:val="00BB527B"/>
    <w:rsid w:val="00BC306D"/>
    <w:rsid w:val="00BD1FA6"/>
    <w:rsid w:val="00BE0B89"/>
    <w:rsid w:val="00BF3957"/>
    <w:rsid w:val="00C031F9"/>
    <w:rsid w:val="00C35FAE"/>
    <w:rsid w:val="00C64569"/>
    <w:rsid w:val="00CA14EB"/>
    <w:rsid w:val="00CB0256"/>
    <w:rsid w:val="00CB33A7"/>
    <w:rsid w:val="00CD29B5"/>
    <w:rsid w:val="00D1139A"/>
    <w:rsid w:val="00D23BE0"/>
    <w:rsid w:val="00D87F26"/>
    <w:rsid w:val="00DC372A"/>
    <w:rsid w:val="00DE61EA"/>
    <w:rsid w:val="00EF63C3"/>
    <w:rsid w:val="00FC1877"/>
    <w:rsid w:val="00FC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B54819"/>
  <w15:chartTrackingRefBased/>
  <w15:docId w15:val="{FC875FFA-D70B-4B1A-8616-AEA838C6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CF6"/>
  </w:style>
  <w:style w:type="paragraph" w:styleId="Footer">
    <w:name w:val="footer"/>
    <w:basedOn w:val="Normal"/>
    <w:link w:val="FooterChar"/>
    <w:uiPriority w:val="99"/>
    <w:unhideWhenUsed/>
    <w:rsid w:val="00FC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CF6"/>
  </w:style>
  <w:style w:type="character" w:customStyle="1" w:styleId="Fuentedeprrafopredeter1">
    <w:name w:val="Fuente de párrafo predeter.1"/>
    <w:qFormat/>
    <w:rsid w:val="00156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8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Fortea</dc:creator>
  <cp:keywords/>
  <dc:description/>
  <cp:lastModifiedBy>Lydia Fortea</cp:lastModifiedBy>
  <cp:revision>48</cp:revision>
  <dcterms:created xsi:type="dcterms:W3CDTF">2023-12-14T09:53:00Z</dcterms:created>
  <dcterms:modified xsi:type="dcterms:W3CDTF">2025-05-3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8a5a8e3435df4c6fb1df8f2edbcb82f4d2fe46771cccc535f8b16e02b176dd</vt:lpwstr>
  </property>
</Properties>
</file>